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8D176C" w14:textId="165A23EC" w:rsidR="00120811" w:rsidRPr="00376CC5" w:rsidRDefault="00120811" w:rsidP="00120811">
      <w:pPr>
        <w:pStyle w:val="Title"/>
      </w:pPr>
      <w:r>
        <w:t>Feature-based clustering of</w:t>
      </w:r>
      <w:r w:rsidR="007B466E">
        <w:t xml:space="preserve"> the</w:t>
      </w:r>
      <w:r>
        <w:t xml:space="preserve"> left ventricular strain curve for </w:t>
      </w:r>
      <w:r w:rsidR="00376E06">
        <w:t xml:space="preserve">cardiovascular </w:t>
      </w:r>
      <w:r>
        <w:t xml:space="preserve">risk stratification in </w:t>
      </w:r>
      <w:r w:rsidR="007B466E">
        <w:t xml:space="preserve">the </w:t>
      </w:r>
      <w:r>
        <w:t>general population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6BF87C92" w14:textId="77AB457E" w:rsidR="0003147C" w:rsidRDefault="006365AE" w:rsidP="0003147C">
      <w:pPr>
        <w:pStyle w:val="Heading2"/>
      </w:pPr>
      <w:r>
        <w:t>Feature Extraction</w:t>
      </w:r>
    </w:p>
    <w:p w14:paraId="1443AACF" w14:textId="4DF10CDA" w:rsidR="006365AE" w:rsidRDefault="00A723C9" w:rsidP="006365AE">
      <w:pPr>
        <w:jc w:val="both"/>
      </w:pPr>
      <w:r>
        <w:t xml:space="preserve">Before the application of the selected unsupervised ML algorithm </w:t>
      </w:r>
      <w:r w:rsidR="00C07321">
        <w:t xml:space="preserve">a </w:t>
      </w:r>
      <w:r>
        <w:t xml:space="preserve">feature extraction process </w:t>
      </w:r>
      <w:r w:rsidR="00C07321">
        <w:t>was</w:t>
      </w:r>
      <w:r w:rsidR="003F526E">
        <w:t xml:space="preserve"> executed. </w:t>
      </w:r>
      <w:r w:rsidR="003319D6">
        <w:t xml:space="preserve">This procedure </w:t>
      </w:r>
      <w:r w:rsidR="00241DBE">
        <w:t>consisted of</w:t>
      </w:r>
      <w:r w:rsidR="003319D6">
        <w:t xml:space="preserve"> three steps:</w:t>
      </w:r>
      <w:r w:rsidR="009E305E">
        <w:t xml:space="preserve">  </w:t>
      </w:r>
    </w:p>
    <w:p w14:paraId="30DFE254" w14:textId="05755CEC" w:rsidR="003319D6" w:rsidRDefault="00096A11" w:rsidP="00FA5D8C">
      <w:pPr>
        <w:pStyle w:val="ListParagraph"/>
        <w:numPr>
          <w:ilvl w:val="6"/>
          <w:numId w:val="19"/>
        </w:numPr>
        <w:jc w:val="both"/>
      </w:pPr>
      <w:r>
        <w:t>The first step incorporate</w:t>
      </w:r>
      <w:r w:rsidR="008C2DFF">
        <w:t>d</w:t>
      </w:r>
      <w:r>
        <w:t xml:space="preserve"> a piecewise </w:t>
      </w:r>
      <w:r w:rsidR="00463285">
        <w:t>linear interpolation</w:t>
      </w:r>
      <w:r w:rsidR="00ED114B">
        <w:t xml:space="preserve"> to </w:t>
      </w:r>
      <w:r w:rsidR="00F54AB4">
        <w:t>approximate the LV strain curve with linear segments.</w:t>
      </w:r>
      <w:r w:rsidR="003A7BD1">
        <w:t xml:space="preserve"> </w:t>
      </w:r>
      <w:r w:rsidR="00B535B8">
        <w:t xml:space="preserve">Our aim was to find the best approximation with the lowest complexity </w:t>
      </w:r>
      <w:r w:rsidR="00C479E5">
        <w:t>possible</w:t>
      </w:r>
      <w:r w:rsidR="00993488">
        <w:t xml:space="preserve"> (i.e. the fewest number of segments)</w:t>
      </w:r>
      <w:r w:rsidR="00C479E5">
        <w:t>.</w:t>
      </w:r>
      <w:r w:rsidR="00B535B8">
        <w:t xml:space="preserve"> </w:t>
      </w:r>
      <w:r w:rsidR="00D372BF">
        <w:t>T</w:t>
      </w:r>
      <w:r w:rsidR="00F60832">
        <w:t xml:space="preserve">o </w:t>
      </w:r>
      <w:r w:rsidR="00C479E5">
        <w:t>achieve that</w:t>
      </w:r>
      <w:r w:rsidR="00F60832">
        <w:t xml:space="preserve">, we iteratively increased the number of segments </w:t>
      </w:r>
      <w:r w:rsidR="009B3F4E">
        <w:t>into which we separated the initial strain curve.</w:t>
      </w:r>
      <w:r w:rsidR="0075013A">
        <w:t xml:space="preserve"> The lowest number of segments was selected to be seven</w:t>
      </w:r>
      <w:r w:rsidR="00307877">
        <w:t xml:space="preserve"> </w:t>
      </w:r>
      <w:r w:rsidR="00307877" w:rsidRPr="00307877">
        <w:rPr>
          <w:highlight w:val="yellow"/>
        </w:rPr>
        <w:t>(range: 7-15)</w:t>
      </w:r>
      <w:r w:rsidR="0075013A" w:rsidRPr="00307877">
        <w:rPr>
          <w:highlight w:val="yellow"/>
        </w:rPr>
        <w:t>.</w:t>
      </w:r>
      <w:r w:rsidR="00307877" w:rsidRPr="00307877">
        <w:rPr>
          <w:highlight w:val="yellow"/>
        </w:rPr>
        <w:t xml:space="preserve"> The minimum and maximum value of the number of  segments were selected empirically.</w:t>
      </w:r>
      <w:r w:rsidR="009B3F4E">
        <w:t xml:space="preserve"> </w:t>
      </w:r>
      <w:r w:rsidR="001948CF">
        <w:t>This iterative procedure terminate</w:t>
      </w:r>
      <w:r w:rsidR="00EF5B5A">
        <w:t>d</w:t>
      </w:r>
      <w:r w:rsidR="001948CF">
        <w:t xml:space="preserve"> if the number of segments reached the maximum number </w:t>
      </w:r>
      <w:r w:rsidR="00341DB9">
        <w:t xml:space="preserve">provided by the user </w:t>
      </w:r>
      <w:r w:rsidR="00FE15C5">
        <w:t xml:space="preserve">or if </w:t>
      </w:r>
      <w:r w:rsidR="008224DC">
        <w:t>the increase in the number of segments didn’t result in a</w:t>
      </w:r>
      <w:r w:rsidR="00FA5D8C">
        <w:t xml:space="preserve"> decrease </w:t>
      </w:r>
      <w:r w:rsidR="00EF5B5A">
        <w:t xml:space="preserve">in the </w:t>
      </w:r>
      <w:r w:rsidR="00FA5D8C">
        <w:t>Akaike Information Criterion.</w:t>
      </w:r>
    </w:p>
    <w:p w14:paraId="299DBBA0" w14:textId="0AE3E321" w:rsidR="00FA5D8C" w:rsidRDefault="009E1819" w:rsidP="00FA5D8C">
      <w:pPr>
        <w:pStyle w:val="ListParagraph"/>
        <w:numPr>
          <w:ilvl w:val="6"/>
          <w:numId w:val="19"/>
        </w:numPr>
        <w:jc w:val="both"/>
      </w:pPr>
      <w:r>
        <w:t xml:space="preserve">Using the approximation of the fitted model, we identified the regions of interest corresponding to different phases of </w:t>
      </w:r>
      <w:r w:rsidR="00D11CB4">
        <w:t xml:space="preserve">the </w:t>
      </w:r>
      <w:r>
        <w:t>heart cycle</w:t>
      </w:r>
      <w:r w:rsidR="003F016E">
        <w:t>,</w:t>
      </w:r>
      <w:r>
        <w:t xml:space="preserve"> namely systole, diastole, diastasis and late diastole. </w:t>
      </w:r>
      <w:r w:rsidR="00EC2A9F">
        <w:t xml:space="preserve">Particularly, systole was approximated as the region with </w:t>
      </w:r>
      <w:r w:rsidR="000532F1">
        <w:t>large</w:t>
      </w:r>
      <w:r w:rsidR="00C279C1">
        <w:t xml:space="preserve"> </w:t>
      </w:r>
      <w:r w:rsidR="000532F1">
        <w:t>positive differences. Diastole was the region with large negative</w:t>
      </w:r>
      <w:r w:rsidR="00F00646">
        <w:t xml:space="preserve"> differences occurring before the 85% of the heart cycle</w:t>
      </w:r>
      <w:r w:rsidR="00064632">
        <w:t xml:space="preserve">. Diastasis </w:t>
      </w:r>
      <w:r w:rsidR="0086622A">
        <w:t xml:space="preserve">was </w:t>
      </w:r>
      <w:r w:rsidR="00064632">
        <w:t xml:space="preserve">defined as the region with </w:t>
      </w:r>
      <w:r w:rsidR="00005DBF">
        <w:t xml:space="preserve">approximately zero change in the strain </w:t>
      </w:r>
      <w:r w:rsidR="00261050">
        <w:t xml:space="preserve">and finally the late diastole was the region </w:t>
      </w:r>
      <w:r w:rsidR="00801598">
        <w:t>with large negative differences at the end of the heart cycle.</w:t>
      </w:r>
    </w:p>
    <w:p w14:paraId="5D1B7F53" w14:textId="480D4521" w:rsidR="0069666F" w:rsidRDefault="00801598" w:rsidP="00FA5D8C">
      <w:pPr>
        <w:pStyle w:val="ListParagraph"/>
        <w:numPr>
          <w:ilvl w:val="6"/>
          <w:numId w:val="19"/>
        </w:numPr>
        <w:jc w:val="both"/>
      </w:pPr>
      <w:r>
        <w:t xml:space="preserve">After the isolation of each </w:t>
      </w:r>
      <w:r w:rsidR="006705ED">
        <w:t>region</w:t>
      </w:r>
      <w:r w:rsidR="008B1EB8">
        <w:t>,</w:t>
      </w:r>
      <w:r w:rsidR="006705ED">
        <w:t xml:space="preserve"> we calculated the slopes during systole, diastole and late diastole by fitting a linear regression model in each </w:t>
      </w:r>
      <w:r w:rsidR="005C2DCD">
        <w:t xml:space="preserve">phase separately. </w:t>
      </w:r>
      <w:r w:rsidR="00A40767">
        <w:t>T</w:t>
      </w:r>
      <w:r w:rsidR="00010EC6">
        <w:t>he height of the diastasis w</w:t>
      </w:r>
      <w:r w:rsidR="00A40767">
        <w:t>as approximated as</w:t>
      </w:r>
      <w:r w:rsidR="00010EC6">
        <w:t xml:space="preserve"> the average value of the strain during </w:t>
      </w:r>
      <w:r w:rsidR="007F7836">
        <w:t>this phase</w:t>
      </w:r>
      <w:r w:rsidR="00A40767">
        <w:t xml:space="preserve"> and the duration was calculated as the </w:t>
      </w:r>
      <w:r w:rsidR="00C5160D">
        <w:t xml:space="preserve">difference between the </w:t>
      </w:r>
      <w:r w:rsidR="00E66C9D">
        <w:t>diastasis</w:t>
      </w:r>
      <w:r w:rsidR="00AC32DD">
        <w:t>’s</w:t>
      </w:r>
      <w:r w:rsidR="00E66C9D">
        <w:t xml:space="preserve"> </w:t>
      </w:r>
      <w:r w:rsidR="00C5160D">
        <w:t>starting and ending time point</w:t>
      </w:r>
      <w:r w:rsidR="005D1AF0">
        <w:t xml:space="preserve">. </w:t>
      </w:r>
    </w:p>
    <w:p w14:paraId="613C4FDD" w14:textId="765C50EA" w:rsidR="00801598" w:rsidRDefault="000D37EC" w:rsidP="0069666F">
      <w:pPr>
        <w:jc w:val="both"/>
      </w:pPr>
      <w:r>
        <w:t xml:space="preserve">To fit the piecewise linear interpolation model we used the absolute values </w:t>
      </w:r>
      <w:r w:rsidR="0093383E">
        <w:t xml:space="preserve">of the strain curve. </w:t>
      </w:r>
      <w:r w:rsidR="007F7836">
        <w:t xml:space="preserve"> </w:t>
      </w:r>
    </w:p>
    <w:p w14:paraId="779112CF" w14:textId="05F7AD53" w:rsidR="005160FB" w:rsidRDefault="005160FB" w:rsidP="005160FB">
      <w:pPr>
        <w:pStyle w:val="Heading2"/>
        <w:rPr>
          <w:lang w:val="en-GB"/>
        </w:rPr>
      </w:pPr>
      <w:r>
        <w:rPr>
          <w:lang w:val="en-GB"/>
        </w:rPr>
        <w:t>S</w:t>
      </w:r>
      <w:r w:rsidR="006B76A5">
        <w:rPr>
          <w:lang w:val="en-GB"/>
        </w:rPr>
        <w:t>HAP</w:t>
      </w:r>
      <w:r>
        <w:rPr>
          <w:lang w:val="en-GB"/>
        </w:rPr>
        <w:t xml:space="preserve"> Values</w:t>
      </w:r>
    </w:p>
    <w:p w14:paraId="72AD086E" w14:textId="47873B9F" w:rsidR="00FB4614" w:rsidRDefault="00CD616B" w:rsidP="001630A2">
      <w:pPr>
        <w:jc w:val="both"/>
        <w:rPr>
          <w:lang w:val="en-GB"/>
        </w:rPr>
      </w:pPr>
      <w:r>
        <w:rPr>
          <w:lang w:val="en-GB"/>
        </w:rPr>
        <w:t xml:space="preserve">Shapley </w:t>
      </w:r>
      <w:r w:rsidR="006B76A5">
        <w:rPr>
          <w:lang w:val="en-GB"/>
        </w:rPr>
        <w:t>a</w:t>
      </w:r>
      <w:r>
        <w:rPr>
          <w:lang w:val="en-GB"/>
        </w:rPr>
        <w:t xml:space="preserve">dditive </w:t>
      </w:r>
      <w:r w:rsidR="006B76A5">
        <w:rPr>
          <w:lang w:val="en-GB"/>
        </w:rPr>
        <w:t xml:space="preserve">explanations (SHAP) </w:t>
      </w:r>
      <w:r w:rsidR="00BE6334">
        <w:rPr>
          <w:lang w:val="en-GB"/>
        </w:rPr>
        <w:t>is a method based on co</w:t>
      </w:r>
      <w:r w:rsidR="001630A2">
        <w:rPr>
          <w:lang w:val="en-GB"/>
        </w:rPr>
        <w:t>operative</w:t>
      </w:r>
      <w:r w:rsidR="00BE6334">
        <w:rPr>
          <w:lang w:val="en-GB"/>
        </w:rPr>
        <w:t xml:space="preserve"> game theory </w:t>
      </w:r>
      <w:r w:rsidR="004A3338">
        <w:rPr>
          <w:lang w:val="en-GB"/>
        </w:rPr>
        <w:t xml:space="preserve">and it is used to explain individual predictions of </w:t>
      </w:r>
      <w:r w:rsidR="00D51005">
        <w:rPr>
          <w:lang w:val="en-GB"/>
        </w:rPr>
        <w:t xml:space="preserve">models. </w:t>
      </w:r>
      <w:r w:rsidR="008A08BF">
        <w:rPr>
          <w:lang w:val="en-GB"/>
        </w:rPr>
        <w:t xml:space="preserve">The interpretability of a model’s prediction </w:t>
      </w:r>
      <w:r w:rsidR="00C15155">
        <w:rPr>
          <w:lang w:val="en-GB"/>
        </w:rPr>
        <w:t xml:space="preserve">is performed by calculating the contribution of each input feature </w:t>
      </w:r>
      <w:r w:rsidR="00323953">
        <w:rPr>
          <w:lang w:val="en-GB"/>
        </w:rPr>
        <w:t xml:space="preserve">to the final decision of the model. </w:t>
      </w:r>
    </w:p>
    <w:p w14:paraId="741BECA0" w14:textId="67ACBDD2" w:rsidR="005E62C5" w:rsidRDefault="00B57551" w:rsidP="005E62C5">
      <w:pPr>
        <w:jc w:val="both"/>
        <w:rPr>
          <w:lang w:val="en-GB"/>
        </w:rPr>
      </w:pPr>
      <w:r>
        <w:rPr>
          <w:lang w:val="en-GB"/>
        </w:rPr>
        <w:t xml:space="preserve">To explain the trained model and understand how each of the six </w:t>
      </w:r>
      <w:r w:rsidR="00177E55">
        <w:rPr>
          <w:lang w:val="en-GB"/>
        </w:rPr>
        <w:t>extra</w:t>
      </w:r>
      <w:r w:rsidR="007523D0">
        <w:rPr>
          <w:lang w:val="en-GB"/>
        </w:rPr>
        <w:t>cted</w:t>
      </w:r>
      <w:r>
        <w:rPr>
          <w:lang w:val="en-GB"/>
        </w:rPr>
        <w:t xml:space="preserve"> features </w:t>
      </w:r>
      <w:r w:rsidR="00F73369">
        <w:rPr>
          <w:lang w:val="en-GB"/>
        </w:rPr>
        <w:t>influence</w:t>
      </w:r>
      <w:r w:rsidR="00B66346">
        <w:rPr>
          <w:lang w:val="en-GB"/>
        </w:rPr>
        <w:t>d</w:t>
      </w:r>
      <w:r w:rsidR="00F73369">
        <w:rPr>
          <w:lang w:val="en-GB"/>
        </w:rPr>
        <w:t xml:space="preserve"> the</w:t>
      </w:r>
      <w:r w:rsidR="0066209F">
        <w:rPr>
          <w:lang w:val="en-GB"/>
        </w:rPr>
        <w:t xml:space="preserve"> </w:t>
      </w:r>
      <w:r w:rsidR="00C05D27">
        <w:rPr>
          <w:lang w:val="en-GB"/>
        </w:rPr>
        <w:t>selected clustering</w:t>
      </w:r>
      <w:r w:rsidR="0066209F">
        <w:rPr>
          <w:lang w:val="en-GB"/>
        </w:rPr>
        <w:t xml:space="preserve"> model</w:t>
      </w:r>
      <w:r w:rsidR="00D567EB">
        <w:rPr>
          <w:lang w:val="en-GB"/>
        </w:rPr>
        <w:t xml:space="preserve"> the most, we used a model-agnostic approximation called Kernel SHAP</w:t>
      </w:r>
      <w:r w:rsidR="00A929AA">
        <w:rPr>
          <w:lang w:val="en-GB"/>
        </w:rPr>
        <w:t xml:space="preserve">. </w:t>
      </w:r>
      <w:r w:rsidR="00900C28">
        <w:rPr>
          <w:lang w:val="en-GB"/>
        </w:rPr>
        <w:t xml:space="preserve">This method iteratively changes the values of the features </w:t>
      </w:r>
      <w:r w:rsidR="00C3536E">
        <w:rPr>
          <w:lang w:val="en-GB"/>
        </w:rPr>
        <w:t xml:space="preserve">included in the model and calculates the change in the model output. </w:t>
      </w:r>
      <w:r w:rsidR="00FF477D">
        <w:rPr>
          <w:lang w:val="en-GB"/>
        </w:rPr>
        <w:t>Th</w:t>
      </w:r>
      <w:r w:rsidR="00A14B50">
        <w:rPr>
          <w:lang w:val="en-GB"/>
        </w:rPr>
        <w:t>e Kernel SHAP</w:t>
      </w:r>
      <w:r w:rsidR="00FF477D">
        <w:rPr>
          <w:lang w:val="en-GB"/>
        </w:rPr>
        <w:t xml:space="preserve"> algorithm </w:t>
      </w:r>
      <w:r w:rsidR="005E62C5">
        <w:rPr>
          <w:lang w:val="en-GB"/>
        </w:rPr>
        <w:t>can be summarized into five steps:</w:t>
      </w:r>
    </w:p>
    <w:p w14:paraId="4633EF57" w14:textId="29B4324C" w:rsidR="0019287D" w:rsidRDefault="00126A25" w:rsidP="0019287D">
      <w:pPr>
        <w:pStyle w:val="ListParagraph"/>
        <w:numPr>
          <w:ilvl w:val="0"/>
          <w:numId w:val="21"/>
        </w:numPr>
        <w:jc w:val="both"/>
        <w:rPr>
          <w:lang w:val="en-GB"/>
        </w:rPr>
      </w:pPr>
      <w:r>
        <w:rPr>
          <w:lang w:val="en-GB"/>
        </w:rPr>
        <w:t xml:space="preserve">Sample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'</m:t>
            </m:r>
          </m:sup>
        </m:sSubSup>
        <m:r>
          <w:rPr>
            <w:rFonts w:ascii="Cambria Math" w:hAnsi="Cambria Math"/>
            <w:lang w:val="en-GB"/>
          </w:rPr>
          <m:t>∈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0,  1</m:t>
                </m:r>
              </m:e>
            </m:d>
          </m:e>
          <m:sup>
            <m:r>
              <w:rPr>
                <w:rFonts w:ascii="Cambria Math" w:hAnsi="Cambria Math"/>
                <w:lang w:val="en-GB"/>
              </w:rPr>
              <m:t>M</m:t>
            </m:r>
          </m:sup>
        </m:sSup>
        <m:r>
          <w:rPr>
            <w:rFonts w:ascii="Cambria Math" w:hAnsi="Cambria Math"/>
            <w:lang w:val="en-GB"/>
          </w:rPr>
          <m:t>, k∈{1, …, K}</m:t>
        </m:r>
      </m:oMath>
      <w:r w:rsidR="0019287D">
        <w:rPr>
          <w:lang w:val="en-GB"/>
        </w:rPr>
        <w:t xml:space="preserve"> (1</w:t>
      </w:r>
      <w:r w:rsidR="00B93E5C">
        <w:rPr>
          <w:lang w:val="en-GB"/>
        </w:rPr>
        <w:t xml:space="preserve"> </w:t>
      </w:r>
      <w:r w:rsidR="0019287D">
        <w:rPr>
          <w:lang w:val="en-GB"/>
        </w:rPr>
        <w:t>=</w:t>
      </w:r>
      <w:r w:rsidR="00B93E5C">
        <w:rPr>
          <w:lang w:val="en-GB"/>
        </w:rPr>
        <w:t xml:space="preserve"> feature is present, 0 = feature is not present</w:t>
      </w:r>
      <w:r w:rsidR="0019287D">
        <w:rPr>
          <w:lang w:val="en-GB"/>
        </w:rPr>
        <w:t>)</w:t>
      </w:r>
    </w:p>
    <w:p w14:paraId="1D4087EA" w14:textId="6A557104" w:rsidR="00B93E5C" w:rsidRDefault="005B7ACF" w:rsidP="0019287D">
      <w:pPr>
        <w:pStyle w:val="ListParagraph"/>
        <w:numPr>
          <w:ilvl w:val="0"/>
          <w:numId w:val="21"/>
        </w:numPr>
        <w:jc w:val="both"/>
        <w:rPr>
          <w:lang w:val="en-GB"/>
        </w:rPr>
      </w:pPr>
      <w:r>
        <w:rPr>
          <w:lang w:val="en-GB"/>
        </w:rPr>
        <w:lastRenderedPageBreak/>
        <w:t xml:space="preserve">Get prediction for each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'</m:t>
            </m:r>
          </m:sup>
        </m:sSubSup>
        <m:r>
          <w:rPr>
            <w:rFonts w:ascii="Cambria Math" w:hAnsi="Cambria Math"/>
            <w:lang w:val="en-GB"/>
          </w:rPr>
          <m:t xml:space="preserve"> </m:t>
        </m:r>
      </m:oMath>
      <w:r>
        <w:rPr>
          <w:lang w:val="en-GB"/>
        </w:rPr>
        <w:t>by first converting to the original feature space and then applying model</w:t>
      </w:r>
      <w:r w:rsidR="00936018">
        <w:rPr>
          <w:lang w:val="en-GB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f</m:t>
            </m:r>
          </m:e>
        </m:acc>
        <m:r>
          <w:rPr>
            <w:rFonts w:ascii="Cambria Math" w:hAnsi="Cambria Math"/>
            <w:lang w:val="en-GB"/>
          </w:rPr>
          <m:t xml:space="preserve">= </m:t>
        </m:r>
        <m:acc>
          <m:accPr>
            <m:ctrlPr>
              <w:rPr>
                <w:rFonts w:ascii="Cambria Math" w:hAnsi="Cambria Math"/>
                <w:i/>
                <w:lang w:val="en-GB"/>
              </w:rPr>
            </m:ctrlPr>
          </m:accPr>
          <m:e>
            <m:r>
              <w:rPr>
                <w:rFonts w:ascii="Cambria Math" w:hAnsi="Cambria Math"/>
                <w:lang w:val="en-GB"/>
              </w:rPr>
              <m:t>f</m:t>
            </m:r>
          </m:e>
        </m:acc>
        <m:r>
          <w:rPr>
            <w:rFonts w:ascii="Cambria Math" w:hAns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h</m:t>
            </m:r>
          </m:e>
          <m:sub>
            <m:r>
              <w:rPr>
                <w:rFonts w:ascii="Cambria Math" w:hAnsi="Cambria Math"/>
                <w:lang w:val="en-GB"/>
              </w:rPr>
              <m:t>x</m:t>
            </m:r>
          </m:sub>
        </m:sSub>
        <m:r>
          <w:rPr>
            <w:rFonts w:ascii="Cambria Math" w:hAnsi="Cambria Math"/>
            <w:lang w:val="en-GB"/>
          </w:rPr>
          <m:t>(</m:t>
        </m:r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'</m:t>
            </m:r>
          </m:sup>
        </m:sSubSup>
        <m:r>
          <w:rPr>
            <w:rFonts w:ascii="Cambria Math" w:hAnsi="Cambria Math"/>
            <w:lang w:val="en-GB"/>
          </w:rPr>
          <m:t>))</m:t>
        </m:r>
      </m:oMath>
    </w:p>
    <w:p w14:paraId="79DFE265" w14:textId="73151B44" w:rsidR="00626B24" w:rsidRDefault="00626B24" w:rsidP="0019287D">
      <w:pPr>
        <w:pStyle w:val="ListParagraph"/>
        <w:numPr>
          <w:ilvl w:val="0"/>
          <w:numId w:val="21"/>
        </w:numPr>
        <w:jc w:val="both"/>
        <w:rPr>
          <w:lang w:val="en-GB"/>
        </w:rPr>
      </w:pPr>
      <w:r>
        <w:rPr>
          <w:lang w:val="en-GB"/>
        </w:rPr>
        <w:t>Compute the weight for each</w:t>
      </w:r>
      <w:r w:rsidR="00A14B50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z</m:t>
            </m:r>
          </m:e>
          <m:sub>
            <m:r>
              <w:rPr>
                <w:rFonts w:ascii="Cambria Math" w:hAnsi="Cambria Math"/>
                <w:lang w:val="en-GB"/>
              </w:rPr>
              <m:t>k</m:t>
            </m:r>
          </m:sub>
          <m:sup>
            <m:r>
              <w:rPr>
                <w:rFonts w:ascii="Cambria Math" w:hAnsi="Cambria Math"/>
                <w:lang w:val="en-GB"/>
              </w:rPr>
              <m:t>'</m:t>
            </m:r>
          </m:sup>
        </m:sSubSup>
      </m:oMath>
      <w:r>
        <w:rPr>
          <w:lang w:val="en-GB"/>
        </w:rPr>
        <w:t xml:space="preserve"> with the SHAP kernel</w:t>
      </w:r>
    </w:p>
    <w:p w14:paraId="72EE7532" w14:textId="03EA8879" w:rsidR="00626B24" w:rsidRDefault="00626B24" w:rsidP="0019287D">
      <w:pPr>
        <w:pStyle w:val="ListParagraph"/>
        <w:numPr>
          <w:ilvl w:val="0"/>
          <w:numId w:val="21"/>
        </w:numPr>
        <w:jc w:val="both"/>
        <w:rPr>
          <w:lang w:val="en-GB"/>
        </w:rPr>
      </w:pPr>
      <w:r>
        <w:rPr>
          <w:lang w:val="en-GB"/>
        </w:rPr>
        <w:t>Fit weighted linear model</w:t>
      </w:r>
    </w:p>
    <w:p w14:paraId="39E90398" w14:textId="3C743363" w:rsidR="00626B24" w:rsidRPr="0019287D" w:rsidRDefault="00626B24" w:rsidP="0019287D">
      <w:pPr>
        <w:pStyle w:val="ListParagraph"/>
        <w:numPr>
          <w:ilvl w:val="0"/>
          <w:numId w:val="21"/>
        </w:numPr>
        <w:jc w:val="both"/>
        <w:rPr>
          <w:lang w:val="en-GB"/>
        </w:rPr>
      </w:pPr>
      <w:r>
        <w:rPr>
          <w:lang w:val="en-GB"/>
        </w:rPr>
        <w:t>Return Shapley values</w:t>
      </w:r>
      <w:r w:rsidR="00936018">
        <w:rPr>
          <w:lang w:val="en-GB"/>
        </w:rPr>
        <w:t xml:space="preserve"> (i.e. the coefficient from the linear model)</w:t>
      </w:r>
    </w:p>
    <w:p w14:paraId="08818E9D" w14:textId="77EC8BF4" w:rsidR="005D6267" w:rsidRDefault="005D6267" w:rsidP="001630A2">
      <w:pPr>
        <w:jc w:val="both"/>
        <w:rPr>
          <w:lang w:val="en-GB"/>
        </w:rPr>
      </w:pPr>
      <w:r>
        <w:rPr>
          <w:lang w:val="en-GB"/>
        </w:rPr>
        <w:t>To investigate the importance of the features included in the clustering</w:t>
      </w:r>
      <w:r w:rsidR="00017170">
        <w:rPr>
          <w:lang w:val="en-GB"/>
        </w:rPr>
        <w:t xml:space="preserve"> algorithm, we selected to model the probability of belonging to a specific cluster. Therefore, </w:t>
      </w:r>
      <w:r w:rsidR="00964263">
        <w:rPr>
          <w:lang w:val="en-GB"/>
        </w:rPr>
        <w:t xml:space="preserve">in the respective </w:t>
      </w:r>
      <w:r w:rsidR="00002543">
        <w:rPr>
          <w:lang w:val="en-GB"/>
        </w:rPr>
        <w:t>figure</w:t>
      </w:r>
      <w:r w:rsidR="00964263">
        <w:rPr>
          <w:lang w:val="en-GB"/>
        </w:rPr>
        <w:t xml:space="preserve"> of SHAP values, </w:t>
      </w:r>
      <w:r w:rsidR="00002543">
        <w:rPr>
          <w:lang w:val="en-GB"/>
        </w:rPr>
        <w:t xml:space="preserve">LV strain curves with </w:t>
      </w:r>
      <w:r w:rsidR="00C717C4">
        <w:rPr>
          <w:lang w:val="en-GB"/>
        </w:rPr>
        <w:t>high</w:t>
      </w:r>
      <w:r w:rsidR="00074592">
        <w:rPr>
          <w:lang w:val="en-GB"/>
        </w:rPr>
        <w:t xml:space="preserve"> positive impact </w:t>
      </w:r>
      <w:r w:rsidR="00C717C4">
        <w:rPr>
          <w:lang w:val="en-GB"/>
        </w:rPr>
        <w:t xml:space="preserve">feature values </w:t>
      </w:r>
      <w:r w:rsidR="00074592">
        <w:rPr>
          <w:lang w:val="en-GB"/>
        </w:rPr>
        <w:t xml:space="preserve">have higher probabilities to belong to the cluster under investigation. </w:t>
      </w:r>
    </w:p>
    <w:p w14:paraId="5A4B9E31" w14:textId="1BF5BAE1" w:rsidR="00F65EAA" w:rsidRDefault="00F65EAA" w:rsidP="001630A2">
      <w:pPr>
        <w:jc w:val="both"/>
        <w:rPr>
          <w:lang w:val="en-GB"/>
        </w:rPr>
      </w:pPr>
      <w:r>
        <w:rPr>
          <w:lang w:val="en-GB"/>
        </w:rPr>
        <w:t>Despite the advantages of “deciphering” the clustering model</w:t>
      </w:r>
      <w:r w:rsidR="001201F8">
        <w:rPr>
          <w:lang w:val="en-GB"/>
        </w:rPr>
        <w:t>,</w:t>
      </w:r>
      <w:r>
        <w:rPr>
          <w:lang w:val="en-GB"/>
        </w:rPr>
        <w:t xml:space="preserve"> </w:t>
      </w:r>
      <w:r w:rsidR="006B5594">
        <w:rPr>
          <w:lang w:val="en-GB"/>
        </w:rPr>
        <w:t>this</w:t>
      </w:r>
      <w:r>
        <w:rPr>
          <w:lang w:val="en-GB"/>
        </w:rPr>
        <w:t xml:space="preserve"> method has one important </w:t>
      </w:r>
      <w:r w:rsidR="004C2F3A">
        <w:rPr>
          <w:lang w:val="en-GB"/>
        </w:rPr>
        <w:t>limitation</w:t>
      </w:r>
      <w:r w:rsidR="00090AC6">
        <w:rPr>
          <w:lang w:val="en-GB"/>
        </w:rPr>
        <w:t>. The procedure of feature per</w:t>
      </w:r>
      <w:r w:rsidR="005A571F">
        <w:rPr>
          <w:lang w:val="en-GB"/>
        </w:rPr>
        <w:t>mutation</w:t>
      </w:r>
      <w:r w:rsidR="00090AC6">
        <w:rPr>
          <w:lang w:val="en-GB"/>
        </w:rPr>
        <w:t xml:space="preserve"> includes the</w:t>
      </w:r>
      <w:r w:rsidR="00DE6A0A">
        <w:rPr>
          <w:lang w:val="en-GB"/>
        </w:rPr>
        <w:t xml:space="preserve"> random</w:t>
      </w:r>
      <w:r w:rsidR="00090AC6">
        <w:rPr>
          <w:lang w:val="en-GB"/>
        </w:rPr>
        <w:t xml:space="preserve"> sampling </w:t>
      </w:r>
      <w:r w:rsidR="00CD5150">
        <w:rPr>
          <w:lang w:val="en-GB"/>
        </w:rPr>
        <w:t>from the feat</w:t>
      </w:r>
      <w:r w:rsidR="005A571F">
        <w:rPr>
          <w:lang w:val="en-GB"/>
        </w:rPr>
        <w:t xml:space="preserve">ure values. </w:t>
      </w:r>
      <w:r w:rsidR="00CD5150">
        <w:rPr>
          <w:lang w:val="en-GB"/>
        </w:rPr>
        <w:t xml:space="preserve">Therefore, </w:t>
      </w:r>
      <w:r w:rsidR="00E410E2">
        <w:rPr>
          <w:lang w:val="en-GB"/>
        </w:rPr>
        <w:t xml:space="preserve">values from the marginal distribution </w:t>
      </w:r>
      <w:r w:rsidR="00322662">
        <w:rPr>
          <w:lang w:val="en-GB"/>
        </w:rPr>
        <w:t xml:space="preserve">could be sampled. </w:t>
      </w:r>
      <w:r w:rsidR="005A571F">
        <w:rPr>
          <w:lang w:val="en-GB"/>
        </w:rPr>
        <w:t xml:space="preserve">This means that </w:t>
      </w:r>
      <w:r w:rsidR="00322662">
        <w:rPr>
          <w:lang w:val="en-GB"/>
        </w:rPr>
        <w:t xml:space="preserve">in case of correlated features </w:t>
      </w:r>
      <w:r w:rsidR="005A571F">
        <w:rPr>
          <w:lang w:val="en-GB"/>
        </w:rPr>
        <w:t xml:space="preserve">the </w:t>
      </w:r>
      <w:r w:rsidR="002757CD">
        <w:rPr>
          <w:lang w:val="en-GB"/>
        </w:rPr>
        <w:t xml:space="preserve">agnostic model </w:t>
      </w:r>
      <w:r w:rsidR="00067F40">
        <w:rPr>
          <w:lang w:val="en-GB"/>
        </w:rPr>
        <w:t xml:space="preserve">may </w:t>
      </w:r>
      <w:r w:rsidR="002757CD">
        <w:rPr>
          <w:lang w:val="en-GB"/>
        </w:rPr>
        <w:t xml:space="preserve">put too much weight on unlikely feature values and hence produce unreliable results. </w:t>
      </w:r>
    </w:p>
    <w:p w14:paraId="555A4855" w14:textId="4B8B5C75" w:rsidR="005F50B4" w:rsidRDefault="005F50B4" w:rsidP="005F50B4">
      <w:pPr>
        <w:pStyle w:val="Heading2"/>
        <w:rPr>
          <w:lang w:val="en-GB"/>
        </w:rPr>
      </w:pPr>
      <w:r>
        <w:rPr>
          <w:lang w:val="en-GB"/>
        </w:rPr>
        <w:t>Random Forest Feature Importance</w:t>
      </w:r>
    </w:p>
    <w:p w14:paraId="6826B18C" w14:textId="5807BC06" w:rsidR="00CC13BC" w:rsidRDefault="009A79F2" w:rsidP="00D01D68">
      <w:pPr>
        <w:jc w:val="both"/>
        <w:rPr>
          <w:lang w:val="en-GB"/>
        </w:rPr>
      </w:pPr>
      <w:r>
        <w:rPr>
          <w:lang w:val="en-GB"/>
        </w:rPr>
        <w:t xml:space="preserve">Random Forest </w:t>
      </w:r>
      <w:r w:rsidR="00824D6F">
        <w:rPr>
          <w:lang w:val="en-GB"/>
        </w:rPr>
        <w:t xml:space="preserve">(RF) </w:t>
      </w:r>
      <w:r>
        <w:rPr>
          <w:lang w:val="en-GB"/>
        </w:rPr>
        <w:t xml:space="preserve">algorithm is a </w:t>
      </w:r>
      <w:r w:rsidR="009A42EF">
        <w:rPr>
          <w:lang w:val="en-GB"/>
        </w:rPr>
        <w:t xml:space="preserve">supervised machine learning </w:t>
      </w:r>
      <w:r>
        <w:rPr>
          <w:lang w:val="en-GB"/>
        </w:rPr>
        <w:t xml:space="preserve">model </w:t>
      </w:r>
      <w:r w:rsidR="0087642F">
        <w:rPr>
          <w:lang w:val="en-GB"/>
        </w:rPr>
        <w:t>that</w:t>
      </w:r>
      <w:r w:rsidR="009A42EF">
        <w:rPr>
          <w:lang w:val="en-GB"/>
        </w:rPr>
        <w:t xml:space="preserve"> </w:t>
      </w:r>
      <w:r>
        <w:rPr>
          <w:lang w:val="en-GB"/>
        </w:rPr>
        <w:t>compris</w:t>
      </w:r>
      <w:r w:rsidR="009A42EF">
        <w:rPr>
          <w:lang w:val="en-GB"/>
        </w:rPr>
        <w:t>es</w:t>
      </w:r>
      <w:r>
        <w:rPr>
          <w:lang w:val="en-GB"/>
        </w:rPr>
        <w:t xml:space="preserve"> several “weak” </w:t>
      </w:r>
      <w:r w:rsidR="009A42EF">
        <w:rPr>
          <w:lang w:val="en-GB"/>
        </w:rPr>
        <w:t>Decision Trees classifiers.</w:t>
      </w:r>
      <w:r w:rsidR="00D97B9C">
        <w:rPr>
          <w:lang w:val="en-GB"/>
        </w:rPr>
        <w:t xml:space="preserve"> Therefore, to train such a model we first need to define the </w:t>
      </w:r>
      <w:r w:rsidR="00335F22">
        <w:rPr>
          <w:lang w:val="en-GB"/>
        </w:rPr>
        <w:t>labels of the training examples</w:t>
      </w:r>
      <w:r w:rsidR="004C4A2E">
        <w:rPr>
          <w:lang w:val="en-GB"/>
        </w:rPr>
        <w:t>, which in our study were the label</w:t>
      </w:r>
      <w:r w:rsidR="00824D6F">
        <w:rPr>
          <w:lang w:val="en-GB"/>
        </w:rPr>
        <w:t>s</w:t>
      </w:r>
      <w:r w:rsidR="004C4A2E">
        <w:rPr>
          <w:lang w:val="en-GB"/>
        </w:rPr>
        <w:t xml:space="preserve"> of the cluster that each participant was assigned to.</w:t>
      </w:r>
      <w:r w:rsidR="00824D6F">
        <w:rPr>
          <w:lang w:val="en-GB"/>
        </w:rPr>
        <w:t xml:space="preserve"> To train the RF algorithm we split th</w:t>
      </w:r>
      <w:r w:rsidR="0049779D">
        <w:rPr>
          <w:lang w:val="en-GB"/>
        </w:rPr>
        <w:t xml:space="preserve">e available data into a training and test set with a ratio of 80:20. </w:t>
      </w:r>
      <w:r w:rsidR="00BF761A">
        <w:rPr>
          <w:lang w:val="en-GB"/>
        </w:rPr>
        <w:t>Then using the training set we applied a nest</w:t>
      </w:r>
      <w:r w:rsidR="001C59B5">
        <w:rPr>
          <w:lang w:val="en-GB"/>
        </w:rPr>
        <w:t>ed</w:t>
      </w:r>
      <w:r w:rsidR="00BF761A">
        <w:rPr>
          <w:lang w:val="en-GB"/>
        </w:rPr>
        <w:t xml:space="preserve"> cross validation</w:t>
      </w:r>
      <w:r w:rsidR="001C59B5">
        <w:rPr>
          <w:lang w:val="en-GB"/>
        </w:rPr>
        <w:t xml:space="preserve"> to </w:t>
      </w:r>
      <w:r w:rsidR="00787529">
        <w:rPr>
          <w:lang w:val="en-GB"/>
        </w:rPr>
        <w:t>define the optimal values of the model’s parameters</w:t>
      </w:r>
      <w:r w:rsidR="00D6441F">
        <w:rPr>
          <w:lang w:val="en-GB"/>
        </w:rPr>
        <w:t xml:space="preserve"> and finally we measured the prediction accuracy in the test set to ascertain that the trained model could adequately approximate the </w:t>
      </w:r>
      <w:r w:rsidR="00CC13BC">
        <w:rPr>
          <w:lang w:val="en-GB"/>
        </w:rPr>
        <w:t>initial clustering model. Eventually, the prediction performance of the RF algorithm reached 93%</w:t>
      </w:r>
      <w:r w:rsidR="00127855">
        <w:rPr>
          <w:lang w:val="en-GB"/>
        </w:rPr>
        <w:t>.</w:t>
      </w:r>
    </w:p>
    <w:p w14:paraId="374DA4F9" w14:textId="3FA2E997" w:rsidR="00F5466A" w:rsidRDefault="00127855" w:rsidP="00D01D68">
      <w:pPr>
        <w:jc w:val="both"/>
        <w:rPr>
          <w:lang w:val="en-GB"/>
        </w:rPr>
        <w:sectPr w:rsidR="00F5466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lang w:val="en-GB"/>
        </w:rPr>
        <w:t xml:space="preserve">The second step in this analysis, was to retrieve the feature importance </w:t>
      </w:r>
      <w:r w:rsidR="00894601">
        <w:rPr>
          <w:lang w:val="en-GB"/>
        </w:rPr>
        <w:t xml:space="preserve">from the trained model calculated as the </w:t>
      </w:r>
      <w:r w:rsidR="00BA2723">
        <w:rPr>
          <w:lang w:val="en-GB"/>
        </w:rPr>
        <w:t xml:space="preserve">mean decrease in impurity. </w:t>
      </w:r>
      <w:r w:rsidR="00947451">
        <w:rPr>
          <w:lang w:val="en-GB"/>
        </w:rPr>
        <w:t xml:space="preserve">The term “impurity” refers </w:t>
      </w:r>
      <w:r w:rsidR="00690490">
        <w:rPr>
          <w:lang w:val="en-GB"/>
        </w:rPr>
        <w:t xml:space="preserve">to how good the data </w:t>
      </w:r>
      <w:r w:rsidR="00D01D68">
        <w:rPr>
          <w:lang w:val="en-GB"/>
        </w:rPr>
        <w:t xml:space="preserve">are </w:t>
      </w:r>
      <w:r w:rsidR="00690490">
        <w:rPr>
          <w:lang w:val="en-GB"/>
        </w:rPr>
        <w:t>split in a node in the weak classifiers of the RF algorithm. Higher value</w:t>
      </w:r>
      <w:r w:rsidR="00C75E05">
        <w:rPr>
          <w:lang w:val="en-GB"/>
        </w:rPr>
        <w:t>s</w:t>
      </w:r>
      <w:r w:rsidR="00690490">
        <w:rPr>
          <w:lang w:val="en-GB"/>
        </w:rPr>
        <w:t xml:space="preserve"> indicate that the respective feature is more important, while </w:t>
      </w:r>
      <w:r w:rsidR="007075B0">
        <w:rPr>
          <w:lang w:val="en-GB"/>
        </w:rPr>
        <w:t xml:space="preserve">small </w:t>
      </w:r>
      <w:r w:rsidR="00690490">
        <w:rPr>
          <w:lang w:val="en-GB"/>
        </w:rPr>
        <w:t xml:space="preserve">decrease in impurity </w:t>
      </w:r>
      <w:r w:rsidR="00D01D68">
        <w:rPr>
          <w:lang w:val="en-GB"/>
        </w:rPr>
        <w:t>suggests low significance for the model’s performanc</w:t>
      </w:r>
      <w:r w:rsidR="00B57078">
        <w:rPr>
          <w:lang w:val="en-GB"/>
        </w:rPr>
        <w:t>e</w:t>
      </w:r>
      <w:r w:rsidR="00307877">
        <w:rPr>
          <w:lang w:val="en-GB"/>
        </w:rPr>
        <w:t xml:space="preserve">. To implement this step </w:t>
      </w:r>
      <w:r w:rsidR="00F22323">
        <w:rPr>
          <w:lang w:val="en-GB"/>
        </w:rPr>
        <w:t>the standard python library scikit-learn  v.1.13 was used.</w:t>
      </w:r>
    </w:p>
    <w:p w14:paraId="005BFDBF" w14:textId="6AC8E031" w:rsidR="00F5466A" w:rsidRPr="009A79F2" w:rsidRDefault="00F5466A" w:rsidP="00D01D68">
      <w:pPr>
        <w:jc w:val="both"/>
        <w:rPr>
          <w:lang w:val="en-GB"/>
        </w:rPr>
      </w:pPr>
    </w:p>
    <w:p w14:paraId="58F1AED1" w14:textId="641DE3CA" w:rsidR="00DE23E8" w:rsidRDefault="00654E8F" w:rsidP="001B74F1">
      <w:pPr>
        <w:pStyle w:val="Heading1"/>
      </w:pPr>
      <w:r w:rsidRPr="00994A3D">
        <w:t>Supplementary Figures and Tables</w:t>
      </w:r>
    </w:p>
    <w:p w14:paraId="2A450ABC" w14:textId="02E4B5A4" w:rsidR="009C4B8E" w:rsidRDefault="009E25BD" w:rsidP="009C4B8E">
      <w:pPr>
        <w:pStyle w:val="Caption"/>
      </w:pPr>
      <w:r>
        <w:t xml:space="preserve">Supplemental </w:t>
      </w:r>
      <w:r w:rsidR="009C4B8E">
        <w:t xml:space="preserve">Table </w:t>
      </w:r>
      <w:r>
        <w:t>S</w:t>
      </w:r>
      <w:fldSimple w:instr=" SEQ Table \* ARABIC ">
        <w:r w:rsidR="009C4B8E">
          <w:rPr>
            <w:noProof/>
          </w:rPr>
          <w:t>1</w:t>
        </w:r>
      </w:fldSimple>
      <w:r w:rsidR="009C4B8E">
        <w:t xml:space="preserve">: </w:t>
      </w:r>
      <w:r w:rsidRPr="000062A7">
        <w:rPr>
          <w:b w:val="0"/>
          <w:bCs w:val="0"/>
          <w:sz w:val="22"/>
          <w:szCs w:val="22"/>
          <w:lang w:val="en-GB"/>
        </w:rPr>
        <w:t xml:space="preserve">Clinical Characteristics of </w:t>
      </w:r>
      <w:r>
        <w:rPr>
          <w:b w:val="0"/>
          <w:bCs w:val="0"/>
          <w:sz w:val="22"/>
          <w:szCs w:val="22"/>
          <w:lang w:val="en-GB"/>
        </w:rPr>
        <w:t>EPOGH</w:t>
      </w:r>
      <w:r w:rsidRPr="000062A7">
        <w:rPr>
          <w:b w:val="0"/>
          <w:bCs w:val="0"/>
          <w:sz w:val="22"/>
          <w:szCs w:val="22"/>
          <w:lang w:val="en-GB"/>
        </w:rPr>
        <w:t xml:space="preserve"> Participants by GMM Clus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565"/>
        <w:gridCol w:w="1390"/>
        <w:gridCol w:w="1728"/>
        <w:gridCol w:w="1728"/>
      </w:tblGrid>
      <w:tr w:rsidR="00A96885" w:rsidRPr="001831F3" w14:paraId="084E3A34" w14:textId="77777777" w:rsidTr="009E25BD">
        <w:trPr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270BAA74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Characteristic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14:paraId="0596DC31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Cluster 1</w:t>
            </w:r>
            <w:r w:rsidRPr="009E25BD">
              <w:rPr>
                <w:rFonts w:eastAsia="MS Mincho" w:cs="Times New Roman"/>
                <w:sz w:val="18"/>
                <w:szCs w:val="18"/>
              </w:rPr>
              <w:br/>
              <w:t xml:space="preserve"> (n=76)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0789F22F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Cluster 2</w:t>
            </w:r>
            <w:r w:rsidRPr="009E25BD">
              <w:rPr>
                <w:rFonts w:eastAsia="MS Mincho" w:cs="Times New Roman"/>
                <w:sz w:val="18"/>
                <w:szCs w:val="18"/>
              </w:rPr>
              <w:br/>
              <w:t xml:space="preserve"> (n=258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521CB942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Cluster 3</w:t>
            </w:r>
            <w:r w:rsidRPr="009E25BD">
              <w:rPr>
                <w:rFonts w:eastAsia="MS Mincho" w:cs="Times New Roman"/>
                <w:sz w:val="18"/>
                <w:szCs w:val="18"/>
              </w:rPr>
              <w:br/>
              <w:t xml:space="preserve"> (n=84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32FBFE0E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Cluster 4</w:t>
            </w:r>
            <w:r w:rsidRPr="009E25BD">
              <w:rPr>
                <w:rFonts w:eastAsia="MS Mincho" w:cs="Times New Roman"/>
                <w:sz w:val="18"/>
                <w:szCs w:val="18"/>
              </w:rPr>
              <w:br/>
              <w:t xml:space="preserve"> (n=127)</w:t>
            </w:r>
          </w:p>
        </w:tc>
      </w:tr>
      <w:tr w:rsidR="00A96885" w:rsidRPr="001831F3" w14:paraId="2538EA05" w14:textId="77777777" w:rsidTr="009E25BD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B8B92" w14:textId="06949D51" w:rsidR="00A96885" w:rsidRPr="009E25BD" w:rsidRDefault="00A96885" w:rsidP="00A96885">
            <w:pPr>
              <w:tabs>
                <w:tab w:val="right" w:pos="2903"/>
              </w:tabs>
              <w:spacing w:before="60" w:after="0"/>
              <w:rPr>
                <w:rFonts w:eastAsia="MS Mincho" w:cs="Times New Roman"/>
                <w:i/>
                <w:iCs/>
                <w:sz w:val="18"/>
                <w:szCs w:val="18"/>
              </w:rPr>
            </w:pPr>
            <w:r w:rsidRPr="009E25BD">
              <w:rPr>
                <w:rFonts w:eastAsia="MS Mincho" w:cs="Times New Roman"/>
                <w:i/>
                <w:iCs/>
                <w:sz w:val="18"/>
                <w:szCs w:val="18"/>
              </w:rPr>
              <w:t>Anthropometric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6401A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5D3AD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67076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525D3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A96885" w:rsidRPr="001831F3" w14:paraId="20253660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376778B" w14:textId="77777777" w:rsidR="00A96885" w:rsidRPr="009E25BD" w:rsidRDefault="00A96885" w:rsidP="00A96885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Females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2D4CC0A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1 (53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8A46C7A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40 (54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E28426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0 (71.43)&amp;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F47B26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8 (53.54)†</w:t>
            </w:r>
          </w:p>
        </w:tc>
      </w:tr>
      <w:tr w:rsidR="00A96885" w:rsidRPr="001831F3" w14:paraId="097C7399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A3C4FC" w14:textId="77777777" w:rsidR="00A96885" w:rsidRPr="009E25BD" w:rsidRDefault="00A96885" w:rsidP="00A96885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Age, 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BC8D5A7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0.52 ± 11.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2B96D43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4.17 ± 13.2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A19E72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7.72 ± 10.45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4865F7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7.27 ± 13.22*†</w:t>
            </w:r>
          </w:p>
        </w:tc>
      </w:tr>
      <w:tr w:rsidR="00A96885" w:rsidRPr="001831F3" w14:paraId="217F5D0D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6B7746" w14:textId="77777777" w:rsidR="00A96885" w:rsidRPr="009E25BD" w:rsidRDefault="00A96885" w:rsidP="00A96885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Body mass index, kg/m²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3CB5EDE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2.77 ± 3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034B76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4.56 ± 4.5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72950D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6.76 ± 4.32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CD13DA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7.82 ± 5.1*†</w:t>
            </w:r>
          </w:p>
        </w:tc>
      </w:tr>
      <w:tr w:rsidR="00A96885" w:rsidRPr="001831F3" w14:paraId="1D85A62E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2180CF" w14:textId="0C2F87B6" w:rsidR="00A96885" w:rsidRPr="009E25BD" w:rsidRDefault="00A96885" w:rsidP="00A96885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 xml:space="preserve">Systolic </w:t>
            </w:r>
            <w:r w:rsidR="00F5466A">
              <w:rPr>
                <w:rFonts w:eastAsia="MS Mincho" w:cs="Times New Roman"/>
                <w:sz w:val="18"/>
                <w:szCs w:val="18"/>
              </w:rPr>
              <w:t>p</w:t>
            </w:r>
            <w:r w:rsidRPr="009E25BD">
              <w:rPr>
                <w:rFonts w:eastAsia="MS Mincho" w:cs="Times New Roman"/>
                <w:sz w:val="18"/>
                <w:szCs w:val="18"/>
              </w:rPr>
              <w:t>ressure, mm H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6574ACE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17.13 ± 12.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DDDB738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20.82 ± 16.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CADF3E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31.04 ± 19.66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E35020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36.22 ± 20.92*†</w:t>
            </w:r>
          </w:p>
        </w:tc>
      </w:tr>
      <w:tr w:rsidR="00A96885" w:rsidRPr="001831F3" w14:paraId="379C515C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450249" w14:textId="77777777" w:rsidR="00A96885" w:rsidRPr="009E25BD" w:rsidRDefault="00A96885" w:rsidP="00A96885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Diastolic pressure, mm H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175809E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0.93 ± 7.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3D3D58F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6.26 ± 10.38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B4B693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2.99 ± 12.01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CD0742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6.89 ± 12.29*†&amp;</w:t>
            </w:r>
          </w:p>
        </w:tc>
      </w:tr>
      <w:tr w:rsidR="00A96885" w:rsidRPr="001831F3" w14:paraId="038382C7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E9FCDC" w14:textId="77777777" w:rsidR="00A96885" w:rsidRPr="009E25BD" w:rsidRDefault="00A96885" w:rsidP="00A96885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Heart rate, beats/minu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5962D81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6.79 ± 9.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D5CA6CD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3.47 ± 9.72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77D764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9.94 ± 9.76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8F1E1F" w14:textId="77777777" w:rsidR="00A96885" w:rsidRPr="009E25BD" w:rsidRDefault="00A96885" w:rsidP="00A96885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4.41 ± 10.5*&amp;</w:t>
            </w:r>
          </w:p>
        </w:tc>
      </w:tr>
      <w:tr w:rsidR="00A96885" w:rsidRPr="001831F3" w14:paraId="30CE87DB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3CB4FA" w14:textId="77777777" w:rsidR="00A96885" w:rsidRPr="00F5466A" w:rsidRDefault="00A96885" w:rsidP="00A96885">
            <w:pPr>
              <w:spacing w:before="60" w:after="0"/>
              <w:rPr>
                <w:rFonts w:eastAsia="MS Mincho" w:cs="Times New Roman"/>
                <w:i/>
                <w:sz w:val="18"/>
                <w:szCs w:val="18"/>
              </w:rPr>
            </w:pPr>
            <w:r w:rsidRPr="00F5466A">
              <w:rPr>
                <w:rFonts w:eastAsia="MS Mincho" w:cs="Times New Roman"/>
                <w:i/>
                <w:sz w:val="18"/>
                <w:szCs w:val="18"/>
              </w:rPr>
              <w:t>Questionnaire da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EF7CCDD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37AFF4C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A0C540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BBFC64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A96885" w:rsidRPr="001831F3" w14:paraId="513F426E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3EBC63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Current smoking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7CE2E61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8 (23.6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BD6285D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5 (29.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D74B8D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3 (15.48)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7A6345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6 (20.47)</w:t>
            </w:r>
          </w:p>
        </w:tc>
      </w:tr>
      <w:tr w:rsidR="00A96885" w:rsidRPr="001831F3" w14:paraId="32B296B2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E45340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Drinking alcohol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C5A7733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0 (26.3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59B94CF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5 (32.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A872ED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3 (27.3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4DBF5A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3 (33.86)</w:t>
            </w:r>
          </w:p>
        </w:tc>
      </w:tr>
      <w:tr w:rsidR="00A96885" w:rsidRPr="001831F3" w14:paraId="55826ECD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4BEA95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Hypertensive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3730748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 (7.8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EEB34FD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8 (22.48)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5CB3F7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3 (39.29)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70CD57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6 (51.97)*†</w:t>
            </w:r>
          </w:p>
        </w:tc>
      </w:tr>
      <w:tr w:rsidR="00A96885" w:rsidRPr="001831F3" w14:paraId="0906FF1D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E19368" w14:textId="187AB8FA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 xml:space="preserve">Treated for </w:t>
            </w:r>
            <w:r w:rsidR="00F5466A">
              <w:rPr>
                <w:rFonts w:eastAsia="MS Mincho" w:cs="Times New Roman"/>
                <w:sz w:val="18"/>
                <w:szCs w:val="18"/>
              </w:rPr>
              <w:t>h</w:t>
            </w:r>
            <w:r w:rsidRPr="009E25BD">
              <w:rPr>
                <w:rFonts w:eastAsia="MS Mincho" w:cs="Times New Roman"/>
                <w:sz w:val="18"/>
                <w:szCs w:val="18"/>
              </w:rPr>
              <w:t>ypertension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E0A397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 (5.2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F0DB82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7 (10.4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21C340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6 (19.05)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4C2A7E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2 (25.2)*†</w:t>
            </w:r>
          </w:p>
        </w:tc>
      </w:tr>
      <w:tr w:rsidR="00A96885" w:rsidRPr="001831F3" w14:paraId="295419C3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75BF1E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History of cardiac disease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C31DBF4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 (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FD01BCD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0 (3.8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C73A34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 (5.95)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108F3E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1 (8.66)*</w:t>
            </w:r>
          </w:p>
        </w:tc>
      </w:tr>
      <w:tr w:rsidR="00A96885" w:rsidRPr="001831F3" w14:paraId="29EDE546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6D1852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History of diabetes mellitus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64ACA64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 (0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E435EE7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 (0.7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9CB86E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 (3.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5C3F1B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3 (10.24)*†</w:t>
            </w:r>
          </w:p>
        </w:tc>
      </w:tr>
      <w:tr w:rsidR="00A96885" w:rsidRPr="001831F3" w14:paraId="6EB33E1B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8168A7" w14:textId="77777777" w:rsidR="00A96885" w:rsidRPr="00F5466A" w:rsidRDefault="00A96885" w:rsidP="00A96885">
            <w:pPr>
              <w:spacing w:before="60" w:after="0"/>
              <w:rPr>
                <w:rFonts w:eastAsia="MS Mincho" w:cs="Times New Roman"/>
                <w:i/>
                <w:sz w:val="18"/>
                <w:szCs w:val="18"/>
              </w:rPr>
            </w:pPr>
            <w:r w:rsidRPr="00F5466A">
              <w:rPr>
                <w:rFonts w:eastAsia="MS Mincho" w:cs="Times New Roman"/>
                <w:i/>
                <w:sz w:val="18"/>
                <w:szCs w:val="18"/>
              </w:rPr>
              <w:t>Biochemical da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D988750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F8BEE30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3D9761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E54C76" w14:textId="77777777" w:rsidR="00A96885" w:rsidRPr="009E25BD" w:rsidRDefault="00A96885" w:rsidP="00A96885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A96885" w:rsidRPr="001831F3" w14:paraId="4BDBB3BF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627995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 xml:space="preserve">Serum creatinine, </w:t>
            </w:r>
            <w:proofErr w:type="spellStart"/>
            <w:r w:rsidRPr="009E25BD">
              <w:rPr>
                <w:rFonts w:eastAsia="MS Mincho" w:cs="Times New Roman"/>
                <w:sz w:val="18"/>
                <w:szCs w:val="18"/>
              </w:rPr>
              <w:t>μmol</w:t>
            </w:r>
            <w:proofErr w:type="spellEnd"/>
            <w:r w:rsidRPr="009E25BD">
              <w:rPr>
                <w:rFonts w:eastAsia="MS Mincho" w:cs="Times New Roman"/>
                <w:sz w:val="18"/>
                <w:szCs w:val="18"/>
              </w:rPr>
              <w:t>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5DF38FE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0.35 ± 12.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F9A6FD2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0.89 ± 14.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C09565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1.61 ± 20.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300FD2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2.58 ± 14.36</w:t>
            </w:r>
          </w:p>
        </w:tc>
      </w:tr>
      <w:tr w:rsidR="00A96885" w:rsidRPr="001831F3" w14:paraId="4FCAF4A2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8B72AA" w14:textId="77777777" w:rsidR="00A96885" w:rsidRPr="009E25BD" w:rsidRDefault="00A96885" w:rsidP="00617F3A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Total cholesterol, mmol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EBABA26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.57 ± 0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842E35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.72 ± 1.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ED5808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.42 ± 1.09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570E43" w14:textId="77777777" w:rsidR="00A96885" w:rsidRPr="009E25BD" w:rsidRDefault="00A96885" w:rsidP="00617F3A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.39 ± 0.95*†</w:t>
            </w:r>
          </w:p>
        </w:tc>
      </w:tr>
      <w:tr w:rsidR="00BB49E8" w:rsidRPr="001831F3" w14:paraId="6FD14B4E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17D1F4" w14:textId="6A214DFB" w:rsidR="00BB49E8" w:rsidRPr="00F5466A" w:rsidRDefault="00BB49E8" w:rsidP="00BB49E8">
            <w:pPr>
              <w:spacing w:before="60" w:after="0"/>
              <w:rPr>
                <w:rFonts w:eastAsia="MS Mincho" w:cs="Times New Roman"/>
                <w:i/>
                <w:sz w:val="18"/>
                <w:szCs w:val="18"/>
              </w:rPr>
            </w:pPr>
            <w:r w:rsidRPr="00F5466A">
              <w:rPr>
                <w:rFonts w:eastAsia="MS Mincho" w:cs="Times New Roman"/>
                <w:i/>
                <w:sz w:val="18"/>
                <w:szCs w:val="18"/>
              </w:rPr>
              <w:t>Echocardiograph</w:t>
            </w:r>
            <w:r w:rsidR="00F5466A" w:rsidRPr="00F5466A">
              <w:rPr>
                <w:rFonts w:eastAsia="MS Mincho" w:cs="Times New Roman"/>
                <w:i/>
                <w:sz w:val="18"/>
                <w:szCs w:val="18"/>
              </w:rPr>
              <w:t>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4DE5516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72DF7E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F4CEF3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B40284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BB49E8" w:rsidRPr="001831F3" w14:paraId="6DC05BB2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42E8DF" w14:textId="77777777" w:rsidR="00BB49E8" w:rsidRPr="009E25BD" w:rsidRDefault="00BB49E8" w:rsidP="00BB49E8">
            <w:pPr>
              <w:spacing w:before="60" w:after="0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LV structur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0EC7E76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BBC71B2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62AB08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482500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BB49E8" w:rsidRPr="001831F3" w14:paraId="66869525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8AAEAF" w14:textId="77777777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LV internal diameter (cm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E5C1C27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.96 ± 0.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EB1074A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.01 ± 0.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8719D4A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.95 ± 0.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ABFFF1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.0 ± 0.49</w:t>
            </w:r>
          </w:p>
        </w:tc>
      </w:tr>
      <w:tr w:rsidR="00BB49E8" w:rsidRPr="001831F3" w14:paraId="616764B2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C566AFD" w14:textId="77777777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Relative wall thickne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A536778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.34 ± 0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B52E4E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.35 ± 0.05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BE134C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.38 ± 0.05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F6FD7D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.4 ± 0.07*†&amp;</w:t>
            </w:r>
          </w:p>
        </w:tc>
      </w:tr>
      <w:tr w:rsidR="00BB49E8" w:rsidRPr="001831F3" w14:paraId="6A1E67D3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68EFB05" w14:textId="77777777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LV mass index (g/m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640E068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1.78 ± 16.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1EDDDB5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5.63 ± 20.4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5F401E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90.16 ± 18.11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2BB729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97.19 ± 22.19*†</w:t>
            </w:r>
          </w:p>
        </w:tc>
      </w:tr>
      <w:tr w:rsidR="00BB49E8" w:rsidRPr="001831F3" w14:paraId="720246B0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B81F1E1" w14:textId="300760A6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 xml:space="preserve">LV </w:t>
            </w:r>
            <w:r w:rsidR="00B22B58">
              <w:rPr>
                <w:rFonts w:eastAsia="MS Mincho" w:cs="Times New Roman"/>
                <w:sz w:val="18"/>
                <w:szCs w:val="18"/>
              </w:rPr>
              <w:t>h</w:t>
            </w:r>
            <w:r w:rsidRPr="009E25BD">
              <w:rPr>
                <w:rFonts w:eastAsia="MS Mincho" w:cs="Times New Roman"/>
                <w:sz w:val="18"/>
                <w:szCs w:val="18"/>
              </w:rPr>
              <w:t>ypertrophy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329119E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 (3.9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9959BD0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7 (14.34)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8743FF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20 (23.81)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484169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0 (31.5)*†</w:t>
            </w:r>
          </w:p>
        </w:tc>
      </w:tr>
      <w:tr w:rsidR="00BB49E8" w:rsidRPr="001831F3" w14:paraId="5D550E4F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5EBD34" w14:textId="77777777" w:rsidR="00BB49E8" w:rsidRPr="009E25BD" w:rsidRDefault="00BB49E8" w:rsidP="00BB49E8">
            <w:pPr>
              <w:spacing w:before="60" w:after="0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LV systolic func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98D6A0E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2A5FB9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A6FE5E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7944E7" w14:textId="77777777" w:rsidR="00BB49E8" w:rsidRPr="009E25BD" w:rsidRDefault="00BB49E8" w:rsidP="00BB49E8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BB49E8" w:rsidRPr="001831F3" w14:paraId="5DA0F190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12D5FA" w14:textId="77777777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LV end-systolic volume index, ml/m²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4A7932A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7.77 ± 5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BC586B4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8.93 ± 4.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CD7610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7.01 ± 4.69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373960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8.42 ± 5.31&amp;</w:t>
            </w:r>
          </w:p>
        </w:tc>
      </w:tr>
      <w:tr w:rsidR="00BB49E8" w:rsidRPr="001831F3" w14:paraId="4549CF51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600B6A" w14:textId="77777777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LV end-diastolic volume index, ml/m²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9A29CC7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9.4 ± 10.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E654BC6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9.95 ± 10.0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18AE5D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7.88 ± 8.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E611E7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48.94 ± 9.71</w:t>
            </w:r>
          </w:p>
        </w:tc>
      </w:tr>
      <w:tr w:rsidR="00BB49E8" w:rsidRPr="001831F3" w14:paraId="4362C3B8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A32EC4" w14:textId="77777777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Stroke volume index, ml/m²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E45F4F5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1.63 ± 6.9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D36073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1.02 ± 6.3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2808F3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0.87 ± 6.1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EC1EB3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30.52 ± 6.07</w:t>
            </w:r>
          </w:p>
        </w:tc>
      </w:tr>
      <w:tr w:rsidR="00BB49E8" w:rsidRPr="001831F3" w14:paraId="4E5D678A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FB4C13" w14:textId="0601A1BD" w:rsidR="00BB49E8" w:rsidRPr="009E25BD" w:rsidRDefault="00BB49E8" w:rsidP="00BB49E8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 xml:space="preserve">Ejection </w:t>
            </w:r>
            <w:r w:rsidR="00F5466A">
              <w:rPr>
                <w:rFonts w:eastAsia="MS Mincho" w:cs="Times New Roman"/>
                <w:sz w:val="18"/>
                <w:szCs w:val="18"/>
              </w:rPr>
              <w:t>f</w:t>
            </w:r>
            <w:r w:rsidRPr="009E25BD">
              <w:rPr>
                <w:rFonts w:eastAsia="MS Mincho" w:cs="Times New Roman"/>
                <w:sz w:val="18"/>
                <w:szCs w:val="18"/>
              </w:rPr>
              <w:t>raction,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9A253C3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4.17 ± 5.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743807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2.24 ± 5.18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965CBA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4.67 ± 6.11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7032E6" w14:textId="77777777" w:rsidR="00BB49E8" w:rsidRPr="009E25BD" w:rsidRDefault="00BB49E8" w:rsidP="00BB49E8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2.67 ± 6.3&amp;</w:t>
            </w:r>
          </w:p>
        </w:tc>
      </w:tr>
      <w:tr w:rsidR="0066663E" w:rsidRPr="001831F3" w14:paraId="6DE79D28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31892B1" w14:textId="46452BC2" w:rsidR="0066663E" w:rsidRPr="00F5466A" w:rsidRDefault="0066663E" w:rsidP="0066663E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 xml:space="preserve">LV longitudinal </w:t>
            </w:r>
            <w:r w:rsidR="00F5466A" w:rsidRPr="00F5466A">
              <w:rPr>
                <w:sz w:val="18"/>
                <w:szCs w:val="18"/>
              </w:rPr>
              <w:t>s</w:t>
            </w:r>
            <w:r w:rsidRPr="00F5466A">
              <w:rPr>
                <w:sz w:val="18"/>
                <w:szCs w:val="18"/>
              </w:rPr>
              <w:t>train, 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0C04174" w14:textId="382D7483" w:rsidR="0066663E" w:rsidRPr="00F5466A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19.82 ± 1.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A9BDEFA" w14:textId="62859A7D" w:rsidR="0066663E" w:rsidRPr="00F5466A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18.09 ± 1.42</w:t>
            </w:r>
            <w:r w:rsidR="001E619F" w:rsidRPr="00F5466A">
              <w:rPr>
                <w:sz w:val="18"/>
                <w:szCs w:val="18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C5F383" w14:textId="7B07B1A0" w:rsidR="0066663E" w:rsidRPr="00F5466A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19.83 ± 1.79</w:t>
            </w:r>
            <w:r w:rsidR="008C0CCE" w:rsidRPr="00F5466A">
              <w:rPr>
                <w:rFonts w:eastAsia="MS Mincho" w:cs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1BC880" w14:textId="7F29B584" w:rsidR="0066663E" w:rsidRPr="00F5466A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16.57 ± 2.02</w:t>
            </w:r>
            <w:r w:rsidR="009167D9" w:rsidRPr="00F5466A">
              <w:rPr>
                <w:sz w:val="18"/>
                <w:szCs w:val="18"/>
              </w:rPr>
              <w:t>*</w:t>
            </w:r>
            <w:r w:rsidR="00164A8D" w:rsidRPr="00F5466A">
              <w:rPr>
                <w:rFonts w:eastAsia="MS Mincho" w:cs="Times New Roman"/>
                <w:sz w:val="18"/>
                <w:szCs w:val="18"/>
              </w:rPr>
              <w:t>†</w:t>
            </w:r>
            <w:r w:rsidR="008038CC" w:rsidRPr="00F5466A">
              <w:rPr>
                <w:rFonts w:eastAsia="MS Mincho" w:cs="Times New Roman"/>
                <w:sz w:val="18"/>
                <w:szCs w:val="18"/>
              </w:rPr>
              <w:t>&amp;</w:t>
            </w:r>
          </w:p>
        </w:tc>
      </w:tr>
      <w:tr w:rsidR="0066663E" w:rsidRPr="001831F3" w14:paraId="7639FBFE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59E5A2" w14:textId="482AD2CC" w:rsidR="0066663E" w:rsidRPr="009E25BD" w:rsidRDefault="0066663E" w:rsidP="0066663E">
            <w:pPr>
              <w:spacing w:before="60" w:after="0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 xml:space="preserve">LV diastolic </w:t>
            </w:r>
            <w:r>
              <w:rPr>
                <w:rFonts w:eastAsia="MS Mincho" w:cs="Times New Roman"/>
                <w:sz w:val="18"/>
                <w:szCs w:val="18"/>
              </w:rPr>
              <w:t>func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3CB6326" w14:textId="77777777" w:rsidR="0066663E" w:rsidRPr="009E25BD" w:rsidRDefault="0066663E" w:rsidP="0066663E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CA786D6" w14:textId="77777777" w:rsidR="0066663E" w:rsidRPr="009E25BD" w:rsidRDefault="0066663E" w:rsidP="0066663E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ECBE5E" w14:textId="77777777" w:rsidR="0066663E" w:rsidRPr="009E25BD" w:rsidRDefault="0066663E" w:rsidP="0066663E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501B74" w14:textId="77777777" w:rsidR="0066663E" w:rsidRPr="009E25BD" w:rsidRDefault="0066663E" w:rsidP="0066663E">
            <w:pPr>
              <w:spacing w:after="0"/>
              <w:rPr>
                <w:rFonts w:eastAsia="MS Mincho" w:cs="Times New Roman"/>
                <w:sz w:val="18"/>
                <w:szCs w:val="18"/>
              </w:rPr>
            </w:pPr>
          </w:p>
        </w:tc>
      </w:tr>
      <w:tr w:rsidR="0066663E" w:rsidRPr="001831F3" w14:paraId="4E1D449F" w14:textId="77777777" w:rsidTr="009E25BD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F269A28" w14:textId="77777777" w:rsidR="0066663E" w:rsidRPr="009E25BD" w:rsidRDefault="0066663E" w:rsidP="0066663E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E/A rati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F4BC6E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.89 ± 0.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EDC83D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.51 ± 0.44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27A4CD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.09 ± 0.29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EA21BE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0.93 ± 0.3*†&amp;</w:t>
            </w:r>
          </w:p>
        </w:tc>
      </w:tr>
      <w:tr w:rsidR="0066663E" w:rsidRPr="001831F3" w14:paraId="193BCDA9" w14:textId="77777777" w:rsidTr="00CC175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DE765B" w14:textId="77777777" w:rsidR="0066663E" w:rsidRPr="009E25BD" w:rsidRDefault="0066663E" w:rsidP="0066663E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e' peak, cm/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86F5ECC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4.21 ± 2.6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3947481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12.83 ± 3.15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463BC6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9.49 ± 2.28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6FFCA3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8.71 ± 2.91*†&amp;</w:t>
            </w:r>
          </w:p>
        </w:tc>
      </w:tr>
      <w:tr w:rsidR="0066663E" w:rsidRPr="001831F3" w14:paraId="3EF5CD88" w14:textId="77777777" w:rsidTr="00CC1751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912D18" w14:textId="77777777" w:rsidR="0066663E" w:rsidRPr="009E25BD" w:rsidRDefault="0066663E" w:rsidP="0066663E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E/e' rati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E7BAEC8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5.81 ± 1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ED3048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6.15 ± 1.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621D49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.79 ± 2.14*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0A5F47" w14:textId="77777777" w:rsidR="0066663E" w:rsidRPr="009E25BD" w:rsidRDefault="0066663E" w:rsidP="0066663E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Mincho" w:cs="Times New Roman"/>
                <w:sz w:val="18"/>
                <w:szCs w:val="18"/>
              </w:rPr>
              <w:t>7.72 ± 2.56*†</w:t>
            </w:r>
          </w:p>
        </w:tc>
      </w:tr>
      <w:tr w:rsidR="00CC1751" w:rsidRPr="001831F3" w14:paraId="2C0B7E31" w14:textId="77777777" w:rsidTr="00CC1751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D24FE" w14:textId="426D402F" w:rsidR="00CC1751" w:rsidRPr="00F5466A" w:rsidRDefault="00CC1751" w:rsidP="00CC1751">
            <w:pPr>
              <w:spacing w:before="0" w:after="0" w:line="276" w:lineRule="auto"/>
              <w:ind w:left="174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LV diastolic dysfunction, n (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11950" w14:textId="744432B2" w:rsidR="00CC1751" w:rsidRPr="00F5466A" w:rsidRDefault="00CC1751" w:rsidP="00CC1751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4 (5.2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4E16A" w14:textId="7759DEE1" w:rsidR="00CC1751" w:rsidRPr="00F5466A" w:rsidRDefault="00CC1751" w:rsidP="00CC1751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18 (6.9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860B2" w14:textId="41E86566" w:rsidR="00CC1751" w:rsidRPr="00F5466A" w:rsidRDefault="00CC1751" w:rsidP="00CC1751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22 (26.19)</w:t>
            </w:r>
            <w:r w:rsidR="003D31D5" w:rsidRPr="00F5466A">
              <w:rPr>
                <w:sz w:val="18"/>
                <w:szCs w:val="18"/>
              </w:rPr>
              <w:t>*</w:t>
            </w:r>
            <w:r w:rsidR="008C0CCE" w:rsidRPr="00F5466A">
              <w:rPr>
                <w:rFonts w:eastAsia="MS Mincho" w:cs="Times New Roman"/>
                <w:sz w:val="18"/>
                <w:szCs w:val="18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2678E" w14:textId="7E2579CB" w:rsidR="00CC1751" w:rsidRPr="00F5466A" w:rsidRDefault="00CC1751" w:rsidP="00CC1751">
            <w:pPr>
              <w:spacing w:before="0" w:after="0" w:line="276" w:lineRule="auto"/>
              <w:rPr>
                <w:rFonts w:eastAsia="MS Mincho" w:cs="Times New Roman"/>
                <w:sz w:val="18"/>
                <w:szCs w:val="18"/>
              </w:rPr>
            </w:pPr>
            <w:r w:rsidRPr="00F5466A">
              <w:rPr>
                <w:sz w:val="18"/>
                <w:szCs w:val="18"/>
              </w:rPr>
              <w:t>40 (31.5)</w:t>
            </w:r>
            <w:r w:rsidR="009167D9" w:rsidRPr="00F5466A">
              <w:rPr>
                <w:sz w:val="18"/>
                <w:szCs w:val="18"/>
              </w:rPr>
              <w:t>*</w:t>
            </w:r>
            <w:r w:rsidR="00164A8D" w:rsidRPr="00F5466A">
              <w:rPr>
                <w:rFonts w:eastAsia="MS Mincho" w:cs="Times New Roman"/>
                <w:sz w:val="18"/>
                <w:szCs w:val="18"/>
              </w:rPr>
              <w:t>†</w:t>
            </w:r>
          </w:p>
        </w:tc>
      </w:tr>
      <w:tr w:rsidR="00CC1751" w:rsidRPr="001831F3" w14:paraId="3EBA8CA3" w14:textId="77777777" w:rsidTr="00F22D51">
        <w:trPr>
          <w:jc w:val="center"/>
        </w:trPr>
        <w:tc>
          <w:tcPr>
            <w:tcW w:w="9672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76DAB0B8" w14:textId="48DCAE95" w:rsidR="00CC1751" w:rsidRPr="009E25BD" w:rsidRDefault="00CC1751" w:rsidP="003706D3">
            <w:pPr>
              <w:spacing w:before="60" w:after="60"/>
              <w:rPr>
                <w:rFonts w:eastAsia="MS Mincho" w:cs="Times New Roman"/>
                <w:sz w:val="18"/>
                <w:szCs w:val="18"/>
              </w:rPr>
            </w:pPr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>Values are mean (±SD) or number of subjects (%). LV hypertrophy was a LV mass index of 52 g/m</w:t>
            </w:r>
            <w:r w:rsidRPr="009E25BD">
              <w:rPr>
                <w:rFonts w:eastAsia="MS PGothic" w:cs="Times New Roman"/>
                <w:sz w:val="18"/>
                <w:szCs w:val="18"/>
                <w:vertAlign w:val="superscript"/>
                <w:lang w:eastAsia="ja-JP"/>
              </w:rPr>
              <w:t>2.7</w:t>
            </w:r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 xml:space="preserve"> in men and 45 g/m</w:t>
            </w:r>
            <w:r w:rsidRPr="009E25BD">
              <w:rPr>
                <w:rFonts w:eastAsia="MS PGothic" w:cs="Times New Roman"/>
                <w:sz w:val="18"/>
                <w:szCs w:val="18"/>
                <w:vertAlign w:val="superscript"/>
                <w:lang w:eastAsia="ja-JP"/>
              </w:rPr>
              <w:t xml:space="preserve">2.7 </w:t>
            </w:r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>in women or more. Significance for between-</w:t>
            </w:r>
            <w:proofErr w:type="spellStart"/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>phenogroup</w:t>
            </w:r>
            <w:proofErr w:type="spellEnd"/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 xml:space="preserve"> differences: *</w:t>
            </w:r>
            <w:r w:rsidRPr="009E25BD">
              <w:rPr>
                <w:rFonts w:eastAsia="MS PGothic" w:cs="Times New Roman"/>
                <w:i/>
                <w:sz w:val="18"/>
                <w:szCs w:val="18"/>
                <w:lang w:eastAsia="ja-JP"/>
              </w:rPr>
              <w:t>P</w:t>
            </w:r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>&lt;0.05 vs Cluster 1; †</w:t>
            </w:r>
            <w:r w:rsidRPr="009E25BD">
              <w:rPr>
                <w:rFonts w:eastAsia="MS PGothic" w:cs="Times New Roman"/>
                <w:i/>
                <w:sz w:val="18"/>
                <w:szCs w:val="18"/>
                <w:lang w:eastAsia="ja-JP"/>
              </w:rPr>
              <w:t>P</w:t>
            </w:r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>&lt;0.05 vs Cluster 2; &amp;</w:t>
            </w:r>
            <w:r w:rsidRPr="009E25BD">
              <w:rPr>
                <w:rFonts w:eastAsia="MS PGothic" w:cs="Times New Roman"/>
                <w:i/>
                <w:sz w:val="18"/>
                <w:szCs w:val="18"/>
                <w:lang w:eastAsia="ja-JP"/>
              </w:rPr>
              <w:t>P</w:t>
            </w:r>
            <w:r w:rsidRPr="009E25BD">
              <w:rPr>
                <w:rFonts w:eastAsia="MS PGothic" w:cs="Times New Roman"/>
                <w:sz w:val="18"/>
                <w:szCs w:val="18"/>
                <w:lang w:eastAsia="ja-JP"/>
              </w:rPr>
              <w:t>&lt;0.05 vs Cluster 3. A indicates late peak diastolic velocity of mitral blood flow; E early peak diastolic velocity of mitral blood flow; e’, early peak diastolic myocardial velocity; LV, left ventricular.</w:t>
            </w:r>
          </w:p>
        </w:tc>
      </w:tr>
    </w:tbl>
    <w:p w14:paraId="6AF48888" w14:textId="7882B356" w:rsidR="00184618" w:rsidRDefault="00184618" w:rsidP="001B74F1"/>
    <w:p w14:paraId="4926D40A" w14:textId="77777777" w:rsidR="00184618" w:rsidRDefault="00184618">
      <w:pPr>
        <w:spacing w:before="0" w:after="200" w:line="276" w:lineRule="auto"/>
      </w:pPr>
      <w:r>
        <w:br w:type="page"/>
      </w:r>
    </w:p>
    <w:p w14:paraId="34E0B6D6" w14:textId="2CCBF0E9" w:rsidR="00AB1508" w:rsidRDefault="00901D17" w:rsidP="00CC377E">
      <w:pPr>
        <w:pStyle w:val="Caption"/>
        <w:jc w:val="both"/>
      </w:pPr>
      <w:r w:rsidRPr="000569AE">
        <w:rPr>
          <w:highlight w:val="yellow"/>
        </w:rPr>
        <w:lastRenderedPageBreak/>
        <w:t xml:space="preserve">Supplemental </w:t>
      </w:r>
      <w:r w:rsidR="00AB1508" w:rsidRPr="000569AE">
        <w:rPr>
          <w:highlight w:val="yellow"/>
        </w:rPr>
        <w:t xml:space="preserve">Figure </w:t>
      </w:r>
      <w:r w:rsidRPr="000569AE">
        <w:rPr>
          <w:highlight w:val="yellow"/>
        </w:rPr>
        <w:t>S</w:t>
      </w:r>
      <w:r w:rsidR="000569AE" w:rsidRPr="000569AE">
        <w:rPr>
          <w:highlight w:val="yellow"/>
        </w:rPr>
        <w:fldChar w:fldCharType="begin"/>
      </w:r>
      <w:r w:rsidR="000569AE" w:rsidRPr="000569AE">
        <w:rPr>
          <w:highlight w:val="yellow"/>
        </w:rPr>
        <w:instrText xml:space="preserve"> SEQ Figure \* ARABIC </w:instrText>
      </w:r>
      <w:r w:rsidR="000569AE" w:rsidRPr="000569AE">
        <w:rPr>
          <w:highlight w:val="yellow"/>
        </w:rPr>
        <w:fldChar w:fldCharType="separate"/>
      </w:r>
      <w:r w:rsidR="00AB1508" w:rsidRPr="000569AE">
        <w:rPr>
          <w:noProof/>
          <w:highlight w:val="yellow"/>
        </w:rPr>
        <w:t>1</w:t>
      </w:r>
      <w:r w:rsidR="000569AE" w:rsidRPr="000569AE">
        <w:rPr>
          <w:noProof/>
          <w:highlight w:val="yellow"/>
        </w:rPr>
        <w:fldChar w:fldCharType="end"/>
      </w:r>
      <w:r w:rsidR="00AB1508">
        <w:t xml:space="preserve">: </w:t>
      </w:r>
      <w:r w:rsidR="00AB1508" w:rsidRPr="00CC377E">
        <w:rPr>
          <w:b w:val="0"/>
          <w:bCs w:val="0"/>
        </w:rPr>
        <w:t>Risk for major adverse events by GLS quartiles.</w:t>
      </w:r>
      <w:r w:rsidR="00B17D31" w:rsidRPr="00CC377E">
        <w:rPr>
          <w:b w:val="0"/>
          <w:bCs w:val="0"/>
        </w:rPr>
        <w:t xml:space="preserve"> </w:t>
      </w:r>
      <w:r w:rsidR="00B71BFB" w:rsidRPr="00F5466A">
        <w:rPr>
          <w:b w:val="0"/>
          <w:bCs w:val="0"/>
          <w:i/>
        </w:rPr>
        <w:t>Panel A</w:t>
      </w:r>
      <w:r w:rsidR="00B71BFB" w:rsidRPr="00CC377E">
        <w:rPr>
          <w:b w:val="0"/>
          <w:bCs w:val="0"/>
        </w:rPr>
        <w:t xml:space="preserve"> shows the incidence of adverse CV events</w:t>
      </w:r>
      <w:r w:rsidR="001475FE" w:rsidRPr="00CC377E">
        <w:rPr>
          <w:b w:val="0"/>
          <w:bCs w:val="0"/>
        </w:rPr>
        <w:t xml:space="preserve">. </w:t>
      </w:r>
      <w:r w:rsidR="008C03C0" w:rsidRPr="00F5466A">
        <w:rPr>
          <w:b w:val="0"/>
          <w:bCs w:val="0"/>
          <w:i/>
        </w:rPr>
        <w:t>Panel B</w:t>
      </w:r>
      <w:r w:rsidR="008C03C0" w:rsidRPr="00CC377E">
        <w:rPr>
          <w:b w:val="0"/>
          <w:bCs w:val="0"/>
        </w:rPr>
        <w:t xml:space="preserve"> illustrates the Cox regression </w:t>
      </w:r>
      <w:r w:rsidR="00F5466A">
        <w:rPr>
          <w:b w:val="0"/>
          <w:bCs w:val="0"/>
        </w:rPr>
        <w:t xml:space="preserve">adjusted </w:t>
      </w:r>
      <w:r w:rsidR="008C03C0" w:rsidRPr="00CC377E">
        <w:rPr>
          <w:b w:val="0"/>
          <w:bCs w:val="0"/>
        </w:rPr>
        <w:t>hazard ratio</w:t>
      </w:r>
      <w:r w:rsidR="005A460C" w:rsidRPr="00CC377E">
        <w:rPr>
          <w:b w:val="0"/>
          <w:bCs w:val="0"/>
        </w:rPr>
        <w:t xml:space="preserve"> for CV events </w:t>
      </w:r>
      <w:r w:rsidR="00F5466A">
        <w:rPr>
          <w:b w:val="0"/>
          <w:bCs w:val="0"/>
        </w:rPr>
        <w:t>compared to</w:t>
      </w:r>
      <w:r w:rsidR="005A460C" w:rsidRPr="00CC377E">
        <w:rPr>
          <w:b w:val="0"/>
          <w:bCs w:val="0"/>
        </w:rPr>
        <w:t xml:space="preserve"> the average population risk.</w:t>
      </w:r>
      <w:r w:rsidR="00CC377E">
        <w:t xml:space="preserve"> </w:t>
      </w:r>
      <w:r w:rsidR="005A460C">
        <w:t xml:space="preserve"> </w:t>
      </w:r>
    </w:p>
    <w:p w14:paraId="3EEBD622" w14:textId="59491D12" w:rsidR="001B74F1" w:rsidRPr="001B74F1" w:rsidRDefault="00184618" w:rsidP="00CC377E">
      <w:pPr>
        <w:jc w:val="center"/>
      </w:pPr>
      <w:r>
        <w:rPr>
          <w:noProof/>
        </w:rPr>
        <w:drawing>
          <wp:inline distT="0" distB="0" distL="0" distR="0" wp14:anchorId="64ED3359" wp14:editId="164D69BD">
            <wp:extent cx="4463554" cy="7178333"/>
            <wp:effectExtent l="0" t="0" r="0" b="3810"/>
            <wp:docPr id="1647885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885660" name="Picture 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554" cy="7178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74F1" w:rsidRPr="001B74F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CE964" w14:textId="77777777" w:rsidR="006966B2" w:rsidRDefault="006966B2" w:rsidP="00117666">
      <w:pPr>
        <w:spacing w:after="0"/>
      </w:pPr>
      <w:r>
        <w:separator/>
      </w:r>
    </w:p>
  </w:endnote>
  <w:endnote w:type="continuationSeparator" w:id="0">
    <w:p w14:paraId="1ED5CCE1" w14:textId="77777777" w:rsidR="006966B2" w:rsidRDefault="006966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534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34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534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34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13913" w14:textId="77777777" w:rsidR="006966B2" w:rsidRDefault="006966B2" w:rsidP="00117666">
      <w:pPr>
        <w:spacing w:after="0"/>
      </w:pPr>
      <w:r>
        <w:separator/>
      </w:r>
    </w:p>
  </w:footnote>
  <w:footnote w:type="continuationSeparator" w:id="0">
    <w:p w14:paraId="5F31BFED" w14:textId="77777777" w:rsidR="006966B2" w:rsidRDefault="006966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534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534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C4F81"/>
    <w:multiLevelType w:val="hybridMultilevel"/>
    <w:tmpl w:val="C0946C2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651AE5"/>
    <w:multiLevelType w:val="hybridMultilevel"/>
    <w:tmpl w:val="17580B2A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1002805">
    <w:abstractNumId w:val="0"/>
  </w:num>
  <w:num w:numId="2" w16cid:durableId="1847012284">
    <w:abstractNumId w:val="6"/>
  </w:num>
  <w:num w:numId="3" w16cid:durableId="1887793456">
    <w:abstractNumId w:val="1"/>
  </w:num>
  <w:num w:numId="4" w16cid:durableId="1279488160">
    <w:abstractNumId w:val="7"/>
  </w:num>
  <w:num w:numId="5" w16cid:durableId="8654052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3075836">
    <w:abstractNumId w:val="4"/>
  </w:num>
  <w:num w:numId="7" w16cid:durableId="41710347">
    <w:abstractNumId w:val="8"/>
  </w:num>
  <w:num w:numId="8" w16cid:durableId="826554598">
    <w:abstractNumId w:val="8"/>
  </w:num>
  <w:num w:numId="9" w16cid:durableId="1918393826">
    <w:abstractNumId w:val="8"/>
  </w:num>
  <w:num w:numId="10" w16cid:durableId="267738318">
    <w:abstractNumId w:val="8"/>
  </w:num>
  <w:num w:numId="11" w16cid:durableId="2077167034">
    <w:abstractNumId w:val="8"/>
  </w:num>
  <w:num w:numId="12" w16cid:durableId="1589996771">
    <w:abstractNumId w:val="8"/>
  </w:num>
  <w:num w:numId="13" w16cid:durableId="1499734509">
    <w:abstractNumId w:val="4"/>
  </w:num>
  <w:num w:numId="14" w16cid:durableId="1924684517">
    <w:abstractNumId w:val="3"/>
  </w:num>
  <w:num w:numId="15" w16cid:durableId="404299554">
    <w:abstractNumId w:val="3"/>
  </w:num>
  <w:num w:numId="16" w16cid:durableId="1915161795">
    <w:abstractNumId w:val="3"/>
  </w:num>
  <w:num w:numId="17" w16cid:durableId="244459230">
    <w:abstractNumId w:val="3"/>
  </w:num>
  <w:num w:numId="18" w16cid:durableId="529877589">
    <w:abstractNumId w:val="3"/>
  </w:num>
  <w:num w:numId="19" w16cid:durableId="861868587">
    <w:abstractNumId w:val="3"/>
  </w:num>
  <w:num w:numId="20" w16cid:durableId="559634532">
    <w:abstractNumId w:val="2"/>
  </w:num>
  <w:num w:numId="21" w16cid:durableId="16172482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034"/>
    <w:rsid w:val="00002543"/>
    <w:rsid w:val="00004577"/>
    <w:rsid w:val="00005DBF"/>
    <w:rsid w:val="00010EC6"/>
    <w:rsid w:val="000114E8"/>
    <w:rsid w:val="0001436A"/>
    <w:rsid w:val="00017170"/>
    <w:rsid w:val="0003147C"/>
    <w:rsid w:val="00034304"/>
    <w:rsid w:val="00035434"/>
    <w:rsid w:val="00052A14"/>
    <w:rsid w:val="000532F1"/>
    <w:rsid w:val="000569AE"/>
    <w:rsid w:val="00064632"/>
    <w:rsid w:val="00065365"/>
    <w:rsid w:val="00067F40"/>
    <w:rsid w:val="00074592"/>
    <w:rsid w:val="00077D53"/>
    <w:rsid w:val="00090AC6"/>
    <w:rsid w:val="00096A11"/>
    <w:rsid w:val="000C5F88"/>
    <w:rsid w:val="000D37EC"/>
    <w:rsid w:val="000D6284"/>
    <w:rsid w:val="00105FD9"/>
    <w:rsid w:val="00117666"/>
    <w:rsid w:val="001201F8"/>
    <w:rsid w:val="00120811"/>
    <w:rsid w:val="00126A25"/>
    <w:rsid w:val="00127855"/>
    <w:rsid w:val="001432F6"/>
    <w:rsid w:val="001475FE"/>
    <w:rsid w:val="001549D3"/>
    <w:rsid w:val="00160065"/>
    <w:rsid w:val="001630A2"/>
    <w:rsid w:val="00164A8D"/>
    <w:rsid w:val="00177D84"/>
    <w:rsid w:val="00177E55"/>
    <w:rsid w:val="00184618"/>
    <w:rsid w:val="0019287D"/>
    <w:rsid w:val="001948CF"/>
    <w:rsid w:val="001B6984"/>
    <w:rsid w:val="001B74F1"/>
    <w:rsid w:val="001C59B5"/>
    <w:rsid w:val="001C7ED3"/>
    <w:rsid w:val="001D2315"/>
    <w:rsid w:val="001D6281"/>
    <w:rsid w:val="001E619F"/>
    <w:rsid w:val="00241DBE"/>
    <w:rsid w:val="00261050"/>
    <w:rsid w:val="00267D18"/>
    <w:rsid w:val="002757CD"/>
    <w:rsid w:val="00276BBE"/>
    <w:rsid w:val="002868E2"/>
    <w:rsid w:val="002869C3"/>
    <w:rsid w:val="002936E4"/>
    <w:rsid w:val="002A5F37"/>
    <w:rsid w:val="002B4A57"/>
    <w:rsid w:val="002C74CA"/>
    <w:rsid w:val="003007F5"/>
    <w:rsid w:val="003047A1"/>
    <w:rsid w:val="00307877"/>
    <w:rsid w:val="00315A07"/>
    <w:rsid w:val="00322662"/>
    <w:rsid w:val="00323953"/>
    <w:rsid w:val="003263E1"/>
    <w:rsid w:val="00326DEB"/>
    <w:rsid w:val="003319D6"/>
    <w:rsid w:val="00335F22"/>
    <w:rsid w:val="00341DB9"/>
    <w:rsid w:val="003431D1"/>
    <w:rsid w:val="00353EDB"/>
    <w:rsid w:val="003544FB"/>
    <w:rsid w:val="003553B9"/>
    <w:rsid w:val="0035677D"/>
    <w:rsid w:val="003706D3"/>
    <w:rsid w:val="00376E06"/>
    <w:rsid w:val="003A56BB"/>
    <w:rsid w:val="003A7BD1"/>
    <w:rsid w:val="003D2F2D"/>
    <w:rsid w:val="003D31D5"/>
    <w:rsid w:val="003F016E"/>
    <w:rsid w:val="003F110C"/>
    <w:rsid w:val="003F48EB"/>
    <w:rsid w:val="003F526E"/>
    <w:rsid w:val="003F53A9"/>
    <w:rsid w:val="00401590"/>
    <w:rsid w:val="00424EA4"/>
    <w:rsid w:val="00436D04"/>
    <w:rsid w:val="00437938"/>
    <w:rsid w:val="00440AEB"/>
    <w:rsid w:val="00447801"/>
    <w:rsid w:val="00452E9C"/>
    <w:rsid w:val="00463285"/>
    <w:rsid w:val="004735C8"/>
    <w:rsid w:val="004961FF"/>
    <w:rsid w:val="0049779D"/>
    <w:rsid w:val="004A3338"/>
    <w:rsid w:val="004C2F3A"/>
    <w:rsid w:val="004C4A2E"/>
    <w:rsid w:val="004E3102"/>
    <w:rsid w:val="005106D7"/>
    <w:rsid w:val="005160FB"/>
    <w:rsid w:val="00517A89"/>
    <w:rsid w:val="00524008"/>
    <w:rsid w:val="005250F2"/>
    <w:rsid w:val="005323E2"/>
    <w:rsid w:val="005337EF"/>
    <w:rsid w:val="00554D33"/>
    <w:rsid w:val="00593EEA"/>
    <w:rsid w:val="005A460C"/>
    <w:rsid w:val="005A571F"/>
    <w:rsid w:val="005A5EEE"/>
    <w:rsid w:val="005B7ACF"/>
    <w:rsid w:val="005C2DCD"/>
    <w:rsid w:val="005D1AF0"/>
    <w:rsid w:val="005D6267"/>
    <w:rsid w:val="005E62C5"/>
    <w:rsid w:val="005F50B4"/>
    <w:rsid w:val="005F5913"/>
    <w:rsid w:val="005F79F7"/>
    <w:rsid w:val="00617F3A"/>
    <w:rsid w:val="00626B24"/>
    <w:rsid w:val="006365AE"/>
    <w:rsid w:val="006375C7"/>
    <w:rsid w:val="00654E8F"/>
    <w:rsid w:val="00660D05"/>
    <w:rsid w:val="0066209F"/>
    <w:rsid w:val="0066254B"/>
    <w:rsid w:val="00662677"/>
    <w:rsid w:val="0066663E"/>
    <w:rsid w:val="006705ED"/>
    <w:rsid w:val="00673034"/>
    <w:rsid w:val="006820B1"/>
    <w:rsid w:val="00690490"/>
    <w:rsid w:val="00692CEB"/>
    <w:rsid w:val="0069666F"/>
    <w:rsid w:val="006966B2"/>
    <w:rsid w:val="006A424F"/>
    <w:rsid w:val="006B2B7B"/>
    <w:rsid w:val="006B5594"/>
    <w:rsid w:val="006B76A5"/>
    <w:rsid w:val="006B7D14"/>
    <w:rsid w:val="006C084D"/>
    <w:rsid w:val="006F2C32"/>
    <w:rsid w:val="006F718B"/>
    <w:rsid w:val="00701727"/>
    <w:rsid w:val="00702380"/>
    <w:rsid w:val="0070566C"/>
    <w:rsid w:val="007075B0"/>
    <w:rsid w:val="00714C50"/>
    <w:rsid w:val="00725A7D"/>
    <w:rsid w:val="0073455D"/>
    <w:rsid w:val="007419AC"/>
    <w:rsid w:val="0075013A"/>
    <w:rsid w:val="007501BE"/>
    <w:rsid w:val="00750B03"/>
    <w:rsid w:val="007523D0"/>
    <w:rsid w:val="00757CDD"/>
    <w:rsid w:val="007831B8"/>
    <w:rsid w:val="00787529"/>
    <w:rsid w:val="00790BB3"/>
    <w:rsid w:val="007B4096"/>
    <w:rsid w:val="007B466E"/>
    <w:rsid w:val="007C206C"/>
    <w:rsid w:val="007C45D1"/>
    <w:rsid w:val="007F13A2"/>
    <w:rsid w:val="007F7836"/>
    <w:rsid w:val="00801598"/>
    <w:rsid w:val="008038CC"/>
    <w:rsid w:val="00803D24"/>
    <w:rsid w:val="0081607F"/>
    <w:rsid w:val="00817DD6"/>
    <w:rsid w:val="008224DC"/>
    <w:rsid w:val="00824D6F"/>
    <w:rsid w:val="00847F1A"/>
    <w:rsid w:val="0086622A"/>
    <w:rsid w:val="0087642F"/>
    <w:rsid w:val="00885156"/>
    <w:rsid w:val="00894601"/>
    <w:rsid w:val="008A08BF"/>
    <w:rsid w:val="008B1EB8"/>
    <w:rsid w:val="008C03C0"/>
    <w:rsid w:val="008C0CCE"/>
    <w:rsid w:val="008C2DFF"/>
    <w:rsid w:val="008E79A1"/>
    <w:rsid w:val="008F6C15"/>
    <w:rsid w:val="008F7A18"/>
    <w:rsid w:val="00900C28"/>
    <w:rsid w:val="00901D17"/>
    <w:rsid w:val="009151AA"/>
    <w:rsid w:val="009167D9"/>
    <w:rsid w:val="00931061"/>
    <w:rsid w:val="0093383E"/>
    <w:rsid w:val="0093429D"/>
    <w:rsid w:val="00936018"/>
    <w:rsid w:val="00943573"/>
    <w:rsid w:val="00946EAD"/>
    <w:rsid w:val="00947451"/>
    <w:rsid w:val="00961A88"/>
    <w:rsid w:val="00964263"/>
    <w:rsid w:val="00970F7D"/>
    <w:rsid w:val="00993488"/>
    <w:rsid w:val="00994A3D"/>
    <w:rsid w:val="00997830"/>
    <w:rsid w:val="009A42EF"/>
    <w:rsid w:val="009A6DE0"/>
    <w:rsid w:val="009A793C"/>
    <w:rsid w:val="009A79F2"/>
    <w:rsid w:val="009B3F4E"/>
    <w:rsid w:val="009B50AD"/>
    <w:rsid w:val="009C2B12"/>
    <w:rsid w:val="009C4B8E"/>
    <w:rsid w:val="009C70F3"/>
    <w:rsid w:val="009E1819"/>
    <w:rsid w:val="009E25BD"/>
    <w:rsid w:val="009E305E"/>
    <w:rsid w:val="00A14B50"/>
    <w:rsid w:val="00A174D9"/>
    <w:rsid w:val="00A25774"/>
    <w:rsid w:val="00A40767"/>
    <w:rsid w:val="00A53606"/>
    <w:rsid w:val="00A569CD"/>
    <w:rsid w:val="00A723C9"/>
    <w:rsid w:val="00A929AA"/>
    <w:rsid w:val="00A96885"/>
    <w:rsid w:val="00AA2821"/>
    <w:rsid w:val="00AA42A0"/>
    <w:rsid w:val="00AB1508"/>
    <w:rsid w:val="00AB6715"/>
    <w:rsid w:val="00AC32DD"/>
    <w:rsid w:val="00B1671E"/>
    <w:rsid w:val="00B17D31"/>
    <w:rsid w:val="00B22B58"/>
    <w:rsid w:val="00B25EB8"/>
    <w:rsid w:val="00B354E1"/>
    <w:rsid w:val="00B37F4D"/>
    <w:rsid w:val="00B535B8"/>
    <w:rsid w:val="00B57078"/>
    <w:rsid w:val="00B57551"/>
    <w:rsid w:val="00B66346"/>
    <w:rsid w:val="00B71BFB"/>
    <w:rsid w:val="00B93E5C"/>
    <w:rsid w:val="00BA2723"/>
    <w:rsid w:val="00BB2117"/>
    <w:rsid w:val="00BB49E8"/>
    <w:rsid w:val="00BD3D74"/>
    <w:rsid w:val="00BE6334"/>
    <w:rsid w:val="00BF761A"/>
    <w:rsid w:val="00C05D27"/>
    <w:rsid w:val="00C07321"/>
    <w:rsid w:val="00C1076E"/>
    <w:rsid w:val="00C15155"/>
    <w:rsid w:val="00C21F8C"/>
    <w:rsid w:val="00C279C1"/>
    <w:rsid w:val="00C3536E"/>
    <w:rsid w:val="00C36ED3"/>
    <w:rsid w:val="00C46B80"/>
    <w:rsid w:val="00C479E5"/>
    <w:rsid w:val="00C5160D"/>
    <w:rsid w:val="00C52A7B"/>
    <w:rsid w:val="00C56BAF"/>
    <w:rsid w:val="00C679AA"/>
    <w:rsid w:val="00C717C4"/>
    <w:rsid w:val="00C75972"/>
    <w:rsid w:val="00C75E05"/>
    <w:rsid w:val="00CC0A3A"/>
    <w:rsid w:val="00CC13BC"/>
    <w:rsid w:val="00CC1751"/>
    <w:rsid w:val="00CC377E"/>
    <w:rsid w:val="00CD066B"/>
    <w:rsid w:val="00CD5150"/>
    <w:rsid w:val="00CD616B"/>
    <w:rsid w:val="00CD6E70"/>
    <w:rsid w:val="00CE4FEE"/>
    <w:rsid w:val="00D01D68"/>
    <w:rsid w:val="00D05106"/>
    <w:rsid w:val="00D104C4"/>
    <w:rsid w:val="00D11CB4"/>
    <w:rsid w:val="00D372BF"/>
    <w:rsid w:val="00D51005"/>
    <w:rsid w:val="00D567EB"/>
    <w:rsid w:val="00D6441F"/>
    <w:rsid w:val="00D97B9C"/>
    <w:rsid w:val="00DB4F5C"/>
    <w:rsid w:val="00DB59C3"/>
    <w:rsid w:val="00DB74F2"/>
    <w:rsid w:val="00DB7748"/>
    <w:rsid w:val="00DC259A"/>
    <w:rsid w:val="00DE23E8"/>
    <w:rsid w:val="00DE6A0A"/>
    <w:rsid w:val="00DF26E8"/>
    <w:rsid w:val="00E410E2"/>
    <w:rsid w:val="00E52377"/>
    <w:rsid w:val="00E53148"/>
    <w:rsid w:val="00E53415"/>
    <w:rsid w:val="00E64E17"/>
    <w:rsid w:val="00E66C9D"/>
    <w:rsid w:val="00E77B21"/>
    <w:rsid w:val="00E866C9"/>
    <w:rsid w:val="00EA3D3C"/>
    <w:rsid w:val="00EA6DBD"/>
    <w:rsid w:val="00EC2A9F"/>
    <w:rsid w:val="00ED114B"/>
    <w:rsid w:val="00EF5B5A"/>
    <w:rsid w:val="00EF6A97"/>
    <w:rsid w:val="00F00646"/>
    <w:rsid w:val="00F02CBF"/>
    <w:rsid w:val="00F22323"/>
    <w:rsid w:val="00F22D51"/>
    <w:rsid w:val="00F44E21"/>
    <w:rsid w:val="00F45B8D"/>
    <w:rsid w:val="00F46900"/>
    <w:rsid w:val="00F5252A"/>
    <w:rsid w:val="00F5466A"/>
    <w:rsid w:val="00F54AB4"/>
    <w:rsid w:val="00F60832"/>
    <w:rsid w:val="00F61D89"/>
    <w:rsid w:val="00F64B8B"/>
    <w:rsid w:val="00F64D24"/>
    <w:rsid w:val="00F65EAA"/>
    <w:rsid w:val="00F73369"/>
    <w:rsid w:val="00F734CA"/>
    <w:rsid w:val="00F7403F"/>
    <w:rsid w:val="00F74D17"/>
    <w:rsid w:val="00FA5D8C"/>
    <w:rsid w:val="00FB4614"/>
    <w:rsid w:val="00FD6165"/>
    <w:rsid w:val="00FE15C5"/>
    <w:rsid w:val="00FF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7F13A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55B9D5-2844-459D-915E-D879439160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tiana Kouznetsova</cp:lastModifiedBy>
  <cp:revision>10</cp:revision>
  <cp:lastPrinted>2013-10-03T12:51:00Z</cp:lastPrinted>
  <dcterms:created xsi:type="dcterms:W3CDTF">2023-07-13T14:15:00Z</dcterms:created>
  <dcterms:modified xsi:type="dcterms:W3CDTF">2023-10-1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